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573806" w:rsidRDefault="00573806" w14:paraId="416AED1A" w14:textId="77777777">
      <w:pPr>
        <w:rPr>
          <w:b/>
          <w:bCs/>
          <w:highlight w:val="yellow"/>
        </w:rPr>
      </w:pPr>
      <w:bookmarkStart w:name="_GoBack" w:id="0"/>
      <w:bookmarkEnd w:id="0"/>
    </w:p>
    <w:p xmlns:w14="http://schemas.microsoft.com/office/word/2010/wordml" w:rsidR="00573806" w:rsidRDefault="00EE2A34" w14:paraId="0968AECE" w14:textId="777777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1 </w:t>
      </w:r>
      <w:r>
        <w:rPr>
          <w:rFonts w:ascii="Times New Roman" w:hAnsi="Times New Roman" w:cs="Times New Roman"/>
          <w:b/>
          <w:bCs/>
        </w:rPr>
        <w:t>Comparison of Baseline Characteristics of Enrolled Subjects with and without Adenoma</w:t>
      </w:r>
    </w:p>
    <w:tbl>
      <w:tblPr>
        <w:tblStyle w:val="TableGrid"/>
        <w:tblW w:w="0" w:type="auto"/>
        <w:jc w:val="center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860"/>
        <w:gridCol w:w="860"/>
        <w:gridCol w:w="764"/>
        <w:gridCol w:w="860"/>
        <w:gridCol w:w="860"/>
        <w:gridCol w:w="707"/>
        <w:gridCol w:w="860"/>
        <w:gridCol w:w="860"/>
        <w:gridCol w:w="708"/>
      </w:tblGrid>
      <w:tr xmlns:w14="http://schemas.microsoft.com/office/word/2010/wordml" w:rsidR="00573806" w14:paraId="28310479" w14:textId="77777777">
        <w:trPr>
          <w:jc w:val="center"/>
        </w:trPr>
        <w:tc>
          <w:tcPr>
            <w:tcW w:w="1183" w:type="dxa"/>
            <w:vMerge w:val="restart"/>
            <w:vAlign w:val="center"/>
          </w:tcPr>
          <w:p w:rsidR="00573806" w:rsidRDefault="00EE2A34" w14:paraId="13F68010" w14:textId="777777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484" w:type="dxa"/>
            <w:gridSpan w:val="3"/>
            <w:tcBorders>
              <w:bottom w:val="single" w:color="auto" w:sz="4" w:space="0"/>
            </w:tcBorders>
            <w:vAlign w:val="center"/>
          </w:tcPr>
          <w:p w:rsidR="00573806" w:rsidRDefault="00EE2A34" w14:paraId="72030AD8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 subjects</w:t>
            </w:r>
          </w:p>
        </w:tc>
        <w:tc>
          <w:tcPr>
            <w:tcW w:w="2427" w:type="dxa"/>
            <w:gridSpan w:val="3"/>
            <w:tcBorders>
              <w:bottom w:val="single" w:color="auto" w:sz="4" w:space="0"/>
            </w:tcBorders>
            <w:vAlign w:val="center"/>
          </w:tcPr>
          <w:p w:rsidR="00573806" w:rsidRDefault="00EE2A34" w14:paraId="39B9785A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emales</w:t>
            </w:r>
          </w:p>
        </w:tc>
        <w:tc>
          <w:tcPr>
            <w:tcW w:w="2428" w:type="dxa"/>
            <w:gridSpan w:val="3"/>
            <w:tcBorders>
              <w:bottom w:val="single" w:color="auto" w:sz="4" w:space="0"/>
            </w:tcBorders>
            <w:vAlign w:val="center"/>
          </w:tcPr>
          <w:p w:rsidR="00573806" w:rsidRDefault="00EE2A34" w14:paraId="408E700B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les</w:t>
            </w:r>
          </w:p>
        </w:tc>
      </w:tr>
      <w:tr xmlns:w14="http://schemas.microsoft.com/office/word/2010/wordml" w:rsidR="00573806" w14:paraId="63F7CD29" w14:textId="77777777">
        <w:trPr>
          <w:jc w:val="center"/>
        </w:trPr>
        <w:tc>
          <w:tcPr>
            <w:tcW w:w="1183" w:type="dxa"/>
            <w:vMerge/>
            <w:tcBorders>
              <w:bottom w:val="single" w:color="auto" w:sz="4" w:space="0"/>
            </w:tcBorders>
            <w:vAlign w:val="center"/>
          </w:tcPr>
          <w:p w:rsidR="00573806" w:rsidRDefault="00573806" w14:paraId="563D521D" w14:textId="777777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60" w:type="dxa"/>
            <w:tcBorders>
              <w:bottom w:val="single" w:color="auto" w:sz="4" w:space="0"/>
            </w:tcBorders>
            <w:vAlign w:val="center"/>
          </w:tcPr>
          <w:p w:rsidR="00573806" w:rsidRDefault="00EE2A34" w14:paraId="7C518922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Adenoma (n=1166)</w:t>
            </w:r>
          </w:p>
        </w:tc>
        <w:tc>
          <w:tcPr>
            <w:tcW w:w="860" w:type="dxa"/>
            <w:tcBorders>
              <w:bottom w:val="single" w:color="auto" w:sz="4" w:space="0"/>
            </w:tcBorders>
            <w:vAlign w:val="center"/>
          </w:tcPr>
          <w:p w:rsidR="00573806" w:rsidRDefault="00EE2A34" w14:paraId="6F454CCB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ma (n=876)</w:t>
            </w:r>
          </w:p>
        </w:tc>
        <w:tc>
          <w:tcPr>
            <w:tcW w:w="764" w:type="dxa"/>
            <w:tcBorders>
              <w:bottom w:val="single" w:color="auto" w:sz="4" w:space="0"/>
            </w:tcBorders>
            <w:vAlign w:val="center"/>
          </w:tcPr>
          <w:p w:rsidR="00573806" w:rsidRDefault="00EE2A34" w14:paraId="6BA861EF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860" w:type="dxa"/>
            <w:tcBorders>
              <w:bottom w:val="single" w:color="auto" w:sz="4" w:space="0"/>
            </w:tcBorders>
            <w:vAlign w:val="center"/>
          </w:tcPr>
          <w:p w:rsidR="00573806" w:rsidRDefault="00EE2A34" w14:paraId="12A308EB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Adenoma (n=686)</w:t>
            </w:r>
          </w:p>
        </w:tc>
        <w:tc>
          <w:tcPr>
            <w:tcW w:w="860" w:type="dxa"/>
            <w:tcBorders>
              <w:bottom w:val="single" w:color="auto" w:sz="4" w:space="0"/>
            </w:tcBorders>
            <w:vAlign w:val="center"/>
          </w:tcPr>
          <w:p w:rsidR="00573806" w:rsidRDefault="00EE2A34" w14:paraId="036B9E5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ma (n=307)</w:t>
            </w:r>
          </w:p>
        </w:tc>
        <w:tc>
          <w:tcPr>
            <w:tcW w:w="707" w:type="dxa"/>
            <w:tcBorders>
              <w:bottom w:val="single" w:color="auto" w:sz="4" w:space="0"/>
            </w:tcBorders>
            <w:vAlign w:val="center"/>
          </w:tcPr>
          <w:p w:rsidR="00573806" w:rsidRDefault="00EE2A34" w14:paraId="25B05325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860" w:type="dxa"/>
            <w:tcBorders>
              <w:bottom w:val="single" w:color="auto" w:sz="4" w:space="0"/>
            </w:tcBorders>
            <w:vAlign w:val="center"/>
          </w:tcPr>
          <w:p w:rsidR="00573806" w:rsidRDefault="00EE2A34" w14:paraId="02E70D7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Adenoma (n=480)</w:t>
            </w:r>
          </w:p>
        </w:tc>
        <w:tc>
          <w:tcPr>
            <w:tcW w:w="860" w:type="dxa"/>
            <w:tcBorders>
              <w:bottom w:val="single" w:color="auto" w:sz="4" w:space="0"/>
            </w:tcBorders>
            <w:vAlign w:val="center"/>
          </w:tcPr>
          <w:p w:rsidR="00573806" w:rsidRDefault="00EE2A34" w14:paraId="1B384B8B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ma (n=569)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vAlign w:val="center"/>
          </w:tcPr>
          <w:p w:rsidR="00573806" w:rsidRDefault="00EE2A34" w14:paraId="3F831DD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xmlns:w14="http://schemas.microsoft.com/office/word/2010/wordml" w:rsidR="00573806" w14:paraId="12AB130B" w14:textId="77777777">
        <w:trPr>
          <w:jc w:val="center"/>
        </w:trPr>
        <w:tc>
          <w:tcPr>
            <w:tcW w:w="118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3FC8E0A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8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0DA9D86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4.00 [46.00, 61.00]</w:t>
            </w:r>
          </w:p>
        </w:tc>
        <w:tc>
          <w:tcPr>
            <w:tcW w:w="8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3DD2862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9.00 [53.00, 67.00]</w:t>
            </w:r>
          </w:p>
        </w:tc>
        <w:tc>
          <w:tcPr>
            <w:tcW w:w="7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1085B17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67073A1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5.00 [47.25, 62.00]</w:t>
            </w:r>
          </w:p>
        </w:tc>
        <w:tc>
          <w:tcPr>
            <w:tcW w:w="8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7193BFA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60.00 [54.00, 67.00]</w:t>
            </w:r>
          </w:p>
        </w:tc>
        <w:tc>
          <w:tcPr>
            <w:tcW w:w="70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7D33C85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1EACF50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3.00 [45.00, 60.00]</w:t>
            </w:r>
          </w:p>
        </w:tc>
        <w:tc>
          <w:tcPr>
            <w:tcW w:w="8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0BD7AEF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9.00 [53.00, 67.00]</w:t>
            </w:r>
          </w:p>
        </w:tc>
        <w:tc>
          <w:tcPr>
            <w:tcW w:w="7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7124E73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06444CC2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71688407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(male), n(%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36BB876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480 (41.2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4FD7506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569 (65.0) 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285B20C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0E5E1E8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0EE8D8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7" w:type="dxa"/>
            <w:tcBorders>
              <w:tl2br w:val="nil"/>
              <w:tr2bl w:val="nil"/>
            </w:tcBorders>
            <w:vAlign w:val="center"/>
          </w:tcPr>
          <w:p w:rsidR="00573806" w:rsidRDefault="00EE2A34" w14:paraId="1C91C49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571FC83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430CAE02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6737A91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xmlns:w14="http://schemas.microsoft.com/office/word/2010/wordml" w:rsidR="00573806" w14:paraId="33330CA0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3BEB511E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, n(%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6BC3B71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89 (16.2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395649B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257 (29.3) 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67E158A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6F42411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8 (1.2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272BA5E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4 (1.3) </w:t>
            </w:r>
          </w:p>
        </w:tc>
        <w:tc>
          <w:tcPr>
            <w:tcW w:w="707" w:type="dxa"/>
            <w:tcBorders>
              <w:tl2br w:val="nil"/>
              <w:tr2bl w:val="nil"/>
            </w:tcBorders>
            <w:vAlign w:val="center"/>
          </w:tcPr>
          <w:p w:rsidR="00573806" w:rsidRDefault="00EE2A34" w14:paraId="27FF978E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0.05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0EE1918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81 (37.7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24994D7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253 (44.5)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2A3D3FBD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32</w:t>
            </w:r>
          </w:p>
        </w:tc>
      </w:tr>
      <w:tr xmlns:w14="http://schemas.microsoft.com/office/word/2010/wordml" w:rsidR="00573806" w14:paraId="1C9F5C3D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6CA42A77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inking, n(%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1C7D0E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88 (16.1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36BEBA3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244 (27.9) 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073D3F7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4710C7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28 (4.1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7D960D7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10 (3.3) 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55FA45AE" w14:textId="77777777"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65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62A52C6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60 (33.3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118EF1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234 (41.1)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3ED97863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</w:tr>
      <w:tr xmlns:w14="http://schemas.microsoft.com/office/word/2010/wordml" w:rsidR="00573806" w14:paraId="16D04643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71247EFF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, n(%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80F57E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89 (7.6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01474A0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26 (14.4) 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7D72BEE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3FCDD16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42 (6.1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95443C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34 (11.1) </w:t>
            </w:r>
          </w:p>
        </w:tc>
        <w:tc>
          <w:tcPr>
            <w:tcW w:w="707" w:type="dxa"/>
            <w:tcBorders>
              <w:tl2br w:val="nil"/>
              <w:tr2bl w:val="nil"/>
            </w:tcBorders>
            <w:vAlign w:val="center"/>
          </w:tcPr>
          <w:p w:rsidR="00573806" w:rsidRDefault="00EE2A34" w14:paraId="752DDCF5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214D8F2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47 (9.8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FDC0AA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92 (16.2)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19150C58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</w:tr>
      <w:tr xmlns:w14="http://schemas.microsoft.com/office/word/2010/wordml" w:rsidR="00573806" w14:paraId="7267AABA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371CC5F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tion, n(%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34A6ABE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301 (25.8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48AFC6A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354 (40.4) 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61D7656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950444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44 (21.0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4A8440D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11 (36.2) 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0EEF2331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AB9230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57 (32.7)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7C27439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243 (42.7)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02EBBCD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xmlns:w14="http://schemas.microsoft.com/office/word/2010/wordml" w:rsidR="00573806" w14:paraId="6255D40B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4728826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,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624164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3.44 [21.34, 25.69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3205FDC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4.22 [22.29, 26.23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50864C3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001E146A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2.48 [20.70, 24.64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14C15387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3.62 [21.66, 25.07]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6CE84013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74DBC83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4.64 [22.84, 26.96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0B11D96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4.57 [22.66, 26.57]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530FAC38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316</w:t>
            </w:r>
          </w:p>
        </w:tc>
      </w:tr>
      <w:tr xmlns:w14="http://schemas.microsoft.com/office/word/2010/wordml" w:rsidR="00573806" w14:paraId="551569D6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78A674B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,mmHg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86D59E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5.00 [115.00, 136.00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2C53F59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0.00 [119.00, 141.00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2E01482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4396633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3.00 [112.00, 135.00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696E71A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0.00 [119.00,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141.00]</w:t>
            </w:r>
          </w:p>
        </w:tc>
        <w:tc>
          <w:tcPr>
            <w:tcW w:w="707" w:type="dxa"/>
            <w:tcBorders>
              <w:tl2br w:val="nil"/>
              <w:tr2bl w:val="nil"/>
            </w:tcBorders>
            <w:vAlign w:val="center"/>
          </w:tcPr>
          <w:p w:rsidR="00573806" w:rsidRDefault="00EE2A34" w14:paraId="537C6B4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3F85F7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8.00 [118.75, 137.00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3647497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0.00 [118.00, 141.00]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3F138985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</w:tr>
      <w:tr xmlns:w14="http://schemas.microsoft.com/office/word/2010/wordml" w:rsidR="00573806" w14:paraId="3EA5940C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395D770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,mmHg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1E1A8A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79.00 [72.00, 86.00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70F535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0.00 [72.75, 87.00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7ECCA66F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8C3D72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76.00 [69.00, 83.75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034419A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78.00 [71.00, 84.00]</w:t>
            </w:r>
          </w:p>
        </w:tc>
        <w:tc>
          <w:tcPr>
            <w:tcW w:w="707" w:type="dxa"/>
            <w:tcBorders>
              <w:tl2br w:val="nil"/>
              <w:tr2bl w:val="nil"/>
            </w:tcBorders>
            <w:vAlign w:val="center"/>
          </w:tcPr>
          <w:p w:rsidR="00573806" w:rsidRDefault="00EE2A34" w14:paraId="24BE13DA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A5D77D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2.50 [75.00, 90.00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4AA172C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1.00 [74.00, 89.00]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51838F53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149</w:t>
            </w:r>
          </w:p>
        </w:tc>
      </w:tr>
      <w:tr xmlns:w14="http://schemas.microsoft.com/office/word/2010/wordml" w:rsidR="00573806" w14:paraId="0D7E6C7E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19EC0D8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,mmol/L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0F89E5E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84 [4.23, 5.51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6849E8E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84 [4.18, 5.44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05FF9337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19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3C9B779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92 [4.29, 5.63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10DEDF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12 [4.49, 5.74]</w:t>
            </w:r>
          </w:p>
        </w:tc>
        <w:tc>
          <w:tcPr>
            <w:tcW w:w="707" w:type="dxa"/>
            <w:tcBorders>
              <w:tl2br w:val="nil"/>
              <w:tr2bl w:val="nil"/>
            </w:tcBorders>
            <w:vAlign w:val="center"/>
          </w:tcPr>
          <w:p w:rsidR="00573806" w:rsidRDefault="00EE2A34" w14:paraId="0AD5D8B6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5461BE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74 [4.15, 5.39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2492FB7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70 [4.07, 5.29]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0C0EA5DD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129</w:t>
            </w:r>
          </w:p>
        </w:tc>
      </w:tr>
      <w:tr xmlns:w14="http://schemas.microsoft.com/office/word/2010/wordml" w:rsidR="00573806" w14:paraId="3CF8B833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7E595983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,mmol/L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2F4F767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31 [0.91, 1.97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1A3110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58 [1.07, 2.34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69B270A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A8C47A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15 [0.83, 1.65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EA763C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51 [1.04, 1.93]</w:t>
            </w:r>
          </w:p>
        </w:tc>
        <w:tc>
          <w:tcPr>
            <w:tcW w:w="707" w:type="dxa"/>
            <w:tcBorders>
              <w:tl2br w:val="nil"/>
              <w:tr2bl w:val="nil"/>
            </w:tcBorders>
            <w:vAlign w:val="center"/>
          </w:tcPr>
          <w:p w:rsidR="00573806" w:rsidRDefault="00EE2A34" w14:paraId="78A6504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247ACD9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62 [1.09, 2.49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A0A04C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66 [1.12, 2.57]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1D1A27F4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77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xmlns:w14="http://schemas.microsoft.com/office/word/2010/wordml" w:rsidR="00573806" w14:paraId="0AB9FE51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3D0D267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-C,mmol/L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76DFDE8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23 [1.04, 1.48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6519F51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17 [0.98, 1.39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01F0BB0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4E625EE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35 [1.16, 1.61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09159E4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31 [1.12, 1.52]</w:t>
            </w:r>
          </w:p>
        </w:tc>
        <w:tc>
          <w:tcPr>
            <w:tcW w:w="707" w:type="dxa"/>
            <w:tcBorders>
              <w:tl2br w:val="nil"/>
              <w:tr2bl w:val="nil"/>
            </w:tcBorders>
            <w:vAlign w:val="center"/>
          </w:tcPr>
          <w:p w:rsidR="00573806" w:rsidRDefault="00EE2A34" w14:paraId="45882F9E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7A9903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9 [0.93, 1.26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0D16BB0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10 [0.93, 1.28]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193139FE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582</w:t>
            </w:r>
          </w:p>
        </w:tc>
      </w:tr>
      <w:tr xmlns:w14="http://schemas.microsoft.com/office/word/2010/wordml" w:rsidR="00573806" w14:paraId="3E504B8C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567E0FF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-C,mmol/L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380A2CA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77 [2.24,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>3.30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E2D78B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  2.72 [2.20,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>3.22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6F94E4DC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>0.16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72E577E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83 [2.26,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>3.34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CCCA8D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  2.93 [2.32,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>3.42]</w:t>
            </w:r>
          </w:p>
        </w:tc>
        <w:tc>
          <w:tcPr>
            <w:tcW w:w="707" w:type="dxa"/>
            <w:tcBorders>
              <w:tl2br w:val="nil"/>
              <w:tr2bl w:val="nil"/>
            </w:tcBorders>
            <w:vAlign w:val="center"/>
          </w:tcPr>
          <w:p w:rsidR="00573806" w:rsidRDefault="00EE2A34" w14:paraId="180A6FDF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>0.14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1F5DE99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68 [2.19,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>3.19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729B1C5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  2.63 [2.12,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>3.12]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0C76DD57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lastRenderedPageBreak/>
              <w:t>0.128</w:t>
            </w:r>
          </w:p>
        </w:tc>
      </w:tr>
      <w:tr xmlns:w14="http://schemas.microsoft.com/office/word/2010/wordml" w:rsidR="00573806" w14:paraId="1D654AFD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:rsidR="00573806" w:rsidRDefault="00EE2A34" w14:paraId="07CFEE3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BG,mmol/L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6C7F177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01 [4.68, 5.59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204DE5E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26 [4.80, 6.12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:rsidR="00573806" w:rsidRDefault="00EE2A34" w14:paraId="642EF21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30AFD72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97 [4.64, 5.43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55AC7EF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20 [4.76, 5.82]</w:t>
            </w:r>
          </w:p>
        </w:tc>
        <w:tc>
          <w:tcPr>
            <w:tcW w:w="707" w:type="dxa"/>
            <w:tcBorders>
              <w:tl2br w:val="nil"/>
              <w:tr2bl w:val="nil"/>
            </w:tcBorders>
            <w:vAlign w:val="center"/>
          </w:tcPr>
          <w:p w:rsidR="00573806" w:rsidRDefault="00EE2A34" w14:paraId="1DCCCE7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0AE9119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13 [4.74, 5.79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573806" w:rsidRDefault="00EE2A34" w14:paraId="666DF0E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29 [4.85, 6.31]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573806" w:rsidRDefault="00EE2A34" w14:paraId="4AB97D95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xmlns:w14="http://schemas.microsoft.com/office/word/2010/wordml" w:rsidR="00573806" w14:paraId="57BD6800" w14:textId="77777777">
        <w:trPr>
          <w:jc w:val="center"/>
        </w:trPr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7C64632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bolic risk components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7762E3C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0 [0.00, 2.00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5CFCEA3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00 [1.00, 3.00]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7CFA90A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76E0037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0 [0.00, 2.00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6E93D5D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00 [1.00, 3.00]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48B9292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1018CE9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00 [1.00, 3.00]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4176B82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00 [1.00, 3.00]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796DC478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</w:tbl>
    <w:p xmlns:w14="http://schemas.microsoft.com/office/word/2010/wordml" w:rsidR="00573806" w:rsidRDefault="00573806" w14:paraId="73AF8D5C" w14:textId="77777777">
      <w:pPr>
        <w:rPr>
          <w:b/>
          <w:bCs/>
          <w:highlight w:val="yellow"/>
        </w:rPr>
      </w:pPr>
    </w:p>
    <w:p xmlns:w14="http://schemas.microsoft.com/office/word/2010/wordml" w:rsidR="00573806" w:rsidRDefault="00EE2A34" w14:paraId="5A798B79" w14:textId="777777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2 </w:t>
      </w:r>
      <w:r>
        <w:rPr>
          <w:rFonts w:ascii="Times New Roman" w:hAnsi="Times New Roman" w:cs="Times New Roman"/>
          <w:b/>
          <w:bCs/>
        </w:rPr>
        <w:t xml:space="preserve">Traits of Enrolled Subjects at Baseline in the Different Cohorts of Metabolic </w:t>
      </w:r>
      <w:r>
        <w:rPr>
          <w:rFonts w:ascii="Times New Roman" w:hAnsi="Times New Roman" w:cs="Times New Roman"/>
          <w:b/>
          <w:bCs/>
        </w:rPr>
        <w:t>Obesity</w:t>
      </w:r>
    </w:p>
    <w:tbl>
      <w:tblPr>
        <w:tblStyle w:val="TableGrid"/>
        <w:tblW w:w="0" w:type="auto"/>
        <w:jc w:val="center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002"/>
        <w:gridCol w:w="1110"/>
        <w:gridCol w:w="1138"/>
        <w:gridCol w:w="1138"/>
        <w:gridCol w:w="1138"/>
        <w:gridCol w:w="1138"/>
        <w:gridCol w:w="858"/>
      </w:tblGrid>
      <w:tr xmlns:w14="http://schemas.microsoft.com/office/word/2010/wordml" w:rsidR="00573806" w14:paraId="1B8AB486" w14:textId="77777777"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3CB79FA1" w14:textId="777777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4D56EA4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  <w:p w:rsidR="00573806" w:rsidRDefault="00EE2A34" w14:paraId="4809766F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204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0DD095E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NO</w:t>
            </w:r>
          </w:p>
          <w:p w:rsidR="00573806" w:rsidRDefault="00EE2A34" w14:paraId="242F0C55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92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4F2CE7D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O</w:t>
            </w:r>
          </w:p>
          <w:p w:rsidR="00573806" w:rsidRDefault="00EE2A34" w14:paraId="751378A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4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2C77E86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NO</w:t>
            </w:r>
          </w:p>
          <w:p w:rsidR="00573806" w:rsidRDefault="00EE2A34" w14:paraId="3696445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89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006B5DD8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O</w:t>
            </w:r>
          </w:p>
          <w:p w:rsidR="00573806" w:rsidRDefault="00EE2A34" w14:paraId="187DE52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88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45F2325B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xmlns:w14="http://schemas.microsoft.com/office/word/2010/wordml" w:rsidR="00573806" w14:paraId="5C238FD8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14B76BB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620D9258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00 [49.00, 64.00]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27C53B3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4.00 [46.00, 61.00]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33F9631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5.00 [47.50, 61.00]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5C640AD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9.00 [53.00, 66.75]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7B6299F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5.00 [47.00, 61.00]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5182B26F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2833921D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D414524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(male)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266EFE1E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9 (5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54B3FFC2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339 (36.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6D98524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6 (37.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9D97FA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551 (61.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9598EC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143 (76.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82841D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77DF99B3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5E00BA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5DF7494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6 (2</w:t>
            </w:r>
            <w:r>
              <w:rPr>
                <w:rFonts w:ascii="Times New Roman" w:hAnsi="Times New Roman" w:cs="Times New Roman"/>
                <w:szCs w:val="21"/>
              </w:rPr>
              <w:t>1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05A4B775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126 (13.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D585234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8 (18.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61D195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258 (29.0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2DAC0BF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54 (28.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22BFFA94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69E748D8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2B128223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inking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F84CB7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2 (21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0F8660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133 (14.4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DD3A15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6 (14.0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8FFDEE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231 (26.0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205DDB7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62 (33.0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34D53C02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67D6AA43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464A8B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AD88843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5 (1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034D05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2 (1.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DD696D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0 (0.0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EDF6888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169 (19.0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0BE094B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34 (18.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341A7B98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73D7FFF5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082E28C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tion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55D12BB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3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C81C4A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139 (15.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5D46023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9 (20.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08F4ACB5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401 (45.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0997494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106 (56.4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292B0E6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3F0A5D6E" w14:textId="77777777">
        <w:trPr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:rsidR="00573806" w:rsidRDefault="00EE2A34" w14:paraId="5CF4C0D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ma, n(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:rsidR="00573806" w:rsidRDefault="00EE2A34" w14:paraId="6611E33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76 (42.9) 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573806" w:rsidRDefault="00EE2A34" w14:paraId="14C7BBC3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306 (33.2) 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573806" w:rsidRDefault="00EE2A34" w14:paraId="56FC475F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6 (37.2) 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573806" w:rsidRDefault="00EE2A34" w14:paraId="4E0190FE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457 (51.3) 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573806" w:rsidRDefault="00EE2A34" w14:paraId="0958B4C8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97 (51.6) 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:rsidR="00573806" w:rsidRDefault="00EE2A34" w14:paraId="1B3C1678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1531BE17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5BD0D232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,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573806" w:rsidRDefault="00EE2A34" w14:paraId="25E7287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3.88 [21.72, 25.97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3D6CDAD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2.46 [20.76, 24.22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2ADE6D3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9.38 [28.44, 30.83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0C4823D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4.26 [22.53, 25.71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33AF993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9.41 [28.58, 30.51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18320E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74155B8D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9A680A3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,mmHg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573806" w:rsidRDefault="00EE2A34" w14:paraId="29E08AA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7.00 [117.00, 138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614B45D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1.00 [112.00, 130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09684C9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1.00 [120.00, 142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5312A5E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132.00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[122.00, 141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7CDA547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5.00 [123.00, 146.00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B9610B2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4269A8F4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55FAC4F7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,mmHg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573806" w:rsidRDefault="00EE2A34" w14:paraId="71A0B44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79.00 [72.00, 87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5597FB1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76.00 [70.00, 83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428A998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1.00 [74.50, 89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254CB4C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1.00 [74.00, 88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5B63F01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7.00 [79.00, 93.00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5A43AFB4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36E30E94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A8B175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,mmol/L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573806" w:rsidRDefault="00EE2A34" w14:paraId="3EA7AF5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84 [4.21, 5.49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5323A24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89 [4.30, 5.49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3ED34A2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88 [4.51, 5.86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54C0924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80 [4.11, 5.48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078BE5F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76 [4.16, 5.39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2897DA77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xmlns:w14="http://schemas.microsoft.com/office/word/2010/wordml" w:rsidR="00573806" w14:paraId="727FED52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C36289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,mmol/L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573806" w:rsidRDefault="00EE2A34" w14:paraId="7E4969E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41 [0.98, 2.13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58BAEF7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6 [0.79, 1.39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0D8F3C5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22 [0.93, 1.57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52340CE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94 [1.35, 2.75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32EA53E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20 [1.54, 3.00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34E51592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28268009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03F28285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-C,mmol/L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573806" w:rsidRDefault="00EE2A34" w14:paraId="1159CEB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20 [1.01, 1.44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2CE33F1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35 [1.18, 1.6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3D2C66C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27 [1.18, 1.45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3D8BD46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7 [0.92, 1.28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4EB492B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0 [0.87, 1.19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6095424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7C049B2D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34ECF0A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-C,mmol/L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573806" w:rsidRDefault="00EE2A34" w14:paraId="23735B4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74 [2.22, 3.27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0FF90E4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86 [2.41, 3.3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3D7F699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3.04 [2.50, 3.59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44DC387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60 [2.05, 3.22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5F1057A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66 [2.09, 3.19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0699604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78C64B67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F8CF97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BG,mmol/L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573806" w:rsidRDefault="00EE2A34" w14:paraId="2D1BB48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11 [4.72, 5.76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3FE0723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88 [4.60, 5.21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7186ECE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99 [4.72, 5.28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1F4BC8F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58 [4.93, 6.46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573806" w:rsidRDefault="00EE2A34" w14:paraId="7B94EA0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61 [5.00, 6.44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3295D56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47FC48D4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79E98107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bolic risk components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6E29FF3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00 [1.00, 3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2C2E0E6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0 [0.00, 1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0F5A28D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0 [1.00, 1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25F8050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3.00 [2.00, 3.00]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263ECBC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3.00 [2.00, 3.00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45FEBCA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xmlns:w14="http://schemas.microsoft.com/office/word/2010/wordml" w:rsidR="00573806" w:rsidRDefault="00573806" w14:paraId="0C782149" w14:textId="77777777">
      <w:pPr>
        <w:rPr>
          <w:b/>
          <w:bCs/>
          <w:highlight w:val="yellow"/>
        </w:rPr>
      </w:pPr>
    </w:p>
    <w:p xmlns:w14="http://schemas.microsoft.com/office/word/2010/wordml" w:rsidR="00573806" w:rsidRDefault="00EE2A34" w14:paraId="54B97F9E" w14:textId="777777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raits of Enrolled</w:t>
      </w:r>
      <w:r>
        <w:rPr>
          <w:rFonts w:hint="eastAsia" w:ascii="Times New Roman" w:hAnsi="Times New Roman" w:cs="Times New Roman"/>
          <w:b/>
          <w:bCs/>
        </w:rPr>
        <w:t xml:space="preserve"> Female</w:t>
      </w:r>
      <w:r>
        <w:rPr>
          <w:rFonts w:ascii="Times New Roman" w:hAnsi="Times New Roman" w:cs="Times New Roman"/>
          <w:b/>
          <w:bCs/>
        </w:rPr>
        <w:t xml:space="preserve"> Subjects at Baseline in the Different Cohorts of Metabolic Obesity</w:t>
      </w:r>
    </w:p>
    <w:tbl>
      <w:tblPr>
        <w:tblStyle w:val="TableGrid"/>
        <w:tblW w:w="0" w:type="auto"/>
        <w:jc w:val="center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281"/>
        <w:gridCol w:w="1014"/>
        <w:gridCol w:w="1092"/>
        <w:gridCol w:w="1092"/>
        <w:gridCol w:w="1092"/>
        <w:gridCol w:w="1092"/>
        <w:gridCol w:w="859"/>
      </w:tblGrid>
      <w:tr xmlns:w14="http://schemas.microsoft.com/office/word/2010/wordml" w:rsidR="00573806" w14:paraId="078D296D" w14:textId="77777777"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64826115" w14:textId="777777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7F6E111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  <w:p w:rsidR="00573806" w:rsidRDefault="00EE2A34" w14:paraId="0691D19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99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4D63FDE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NO</w:t>
            </w:r>
          </w:p>
          <w:p w:rsidR="00573806" w:rsidRDefault="00EE2A34" w14:paraId="5664DE3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58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12009C4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O</w:t>
            </w:r>
          </w:p>
          <w:p w:rsidR="00573806" w:rsidRDefault="00EE2A34" w14:paraId="7E72973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27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2580CF4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NO</w:t>
            </w:r>
          </w:p>
          <w:p w:rsidR="00573806" w:rsidRDefault="00EE2A34" w14:paraId="0C0AF3C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33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4EE12DB7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O</w:t>
            </w:r>
          </w:p>
          <w:p w:rsidR="00573806" w:rsidRDefault="00EE2A34" w14:paraId="0C8C05D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4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4CFD7E6F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xmlns:w14="http://schemas.microsoft.com/office/word/2010/wordml" w:rsidR="00573806" w14:paraId="57F18075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509610B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0B0E6775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7.00 [50.00, 63.00]</w:t>
            </w:r>
          </w:p>
        </w:tc>
        <w:tc>
          <w:tcPr>
            <w:tcW w:w="11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2A2571D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4.00 [46.00, 60.00]</w:t>
            </w:r>
          </w:p>
        </w:tc>
        <w:tc>
          <w:tcPr>
            <w:tcW w:w="11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5001CAD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5.00 [49.50, 60.50]</w:t>
            </w:r>
          </w:p>
        </w:tc>
        <w:tc>
          <w:tcPr>
            <w:tcW w:w="11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6DFDDE2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61.00 [55.00, 68.00]</w:t>
            </w:r>
          </w:p>
        </w:tc>
        <w:tc>
          <w:tcPr>
            <w:tcW w:w="11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2C4AAA7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61.00 [55.00, 66.00]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40B05BC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2BE858AC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5EC9D4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, n(%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7B78C7E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12 (1.2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37BA210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6 (1.0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4FD9B6F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0 (0.0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1914139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4 (1.2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4F9B5D9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2 (4.4) 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5B27A905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218</w:t>
            </w:r>
          </w:p>
        </w:tc>
      </w:tr>
      <w:tr xmlns:w14="http://schemas.microsoft.com/office/word/2010/wordml" w:rsidR="00573806" w14:paraId="14D8F52E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075BE40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inking, n(%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68AE218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38 (3.8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7148B72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22 (3.8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5DDE3B3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1 (3.7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0232A4D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12 (3.5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4FDD35C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3 (6.7) 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6386B312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785</w:t>
            </w:r>
          </w:p>
        </w:tc>
      </w:tr>
      <w:tr xmlns:w14="http://schemas.microsoft.com/office/word/2010/wordml" w:rsidR="00573806" w14:paraId="65F03F19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0F91670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, n(%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7FB69F3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76 (7.7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39BDF67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9 (1.5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351AE45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0 (0.0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20B5259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56 (16.5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0E9B19D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11 (24.4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09EA0058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55BBD9AD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2E8BC9C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tion, n(%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76ECAAA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255 (25.7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7A81566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79 (13.6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6437B4E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6 (22.2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53329A0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43 (42.2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018A8B6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27 (60.0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4DBD55B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0BD04FD6" w14:textId="77777777">
        <w:trPr>
          <w:jc w:val="center"/>
        </w:trPr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 w:rsidR="00573806" w:rsidRDefault="00EE2A34" w14:paraId="4B001702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ma, n(%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7461B97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307 (30.9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661BB49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37 (23.5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4A03FAC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9 (33.3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1B45811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41 (41.6)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033AEDA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20 (44.4) 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300ABD5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71467588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869E5E5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,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19F569B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2.83 [20.94, 24.89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19697B6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2.00 [20.40, 23.78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77F4E34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9.38 [28.74, 30.67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452CAA0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3.71 [21.88, 24.97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27D7AF5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9.53 [28.58, 30.61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7A035E9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69B59619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CAC491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,mmHg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201F445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5.00 [114.00, 137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05DE64A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19.00 [110.00, 128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20EB100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1.00 [120.00, 143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585900C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4.00 [124.00, 143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7948B75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3.00 [123.00, 149.00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7F01EB8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51FA5DBE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28D0B1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,mmHg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39F2390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77.00 [70.00, 84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5A3B1FA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75.00 [68.00, 81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5D3D052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1.00 [73.50, 87.5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64EDE1D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0.00 [72.00, 86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34326F4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4.00 [77.00, 89.00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7B4E6D2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04C42711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F41D097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,mmol/L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411797E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00 [4.33, 5.66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3A67BD2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03 [4.38, 5.62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0BB64E5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47 [4.66, 6.22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603D535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94 [4.28, 5.74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4B9479F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76 [4.25, 5.36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7FAAD232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151</w:t>
            </w:r>
          </w:p>
        </w:tc>
      </w:tr>
      <w:tr xmlns:w14="http://schemas.microsoft.com/office/word/2010/wordml" w:rsidR="00573806" w14:paraId="0455C4E5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4534CBE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,mmol/L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4405E36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25 [0.88, 1.75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70F9DFB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1 [0.76, 1.34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6A6C7A1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29 [1.02, 1.56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672F377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82 [1.28, 2.44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4C4E584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74 [1.26, 2.56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1D5797C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4DD89EDC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18BF5D8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-C,mmol/L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01D4BCF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34 [1.15, 1.57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496FAF0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44 [1.24, 1.69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04CC4EE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32 [1.19, 1.48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0F1EE13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19 [1.00, 1.4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3C608EC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20 [1.02, 1.33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4B68E06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1B87EBB8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3E4448A4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-C,mmol/L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5E8EC17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86 [2.31, 3.36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0E9957D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91 [2.40, 3.33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4FE7822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3.44 [2.82, 3.76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2AF7029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69 [2.12, 3.38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5CF096D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80 [2.07, 3.28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2EBA165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50F0E9B9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005F00C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BG,mmol/L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:rsidR="00573806" w:rsidRDefault="00EE2A34" w14:paraId="6B4C652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03 [4.68, 5.59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6F4772A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84 [4.59, 5.15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6431833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09 [4.84, 5.31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6F14CC3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58 [4.99, 6.32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:rsidR="00573806" w:rsidRDefault="00EE2A34" w14:paraId="36EE938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65 [5.09, 6.46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2F9C77C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084D00D0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0ADDC54E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bolic risk components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607BB2E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0 [0.00, 2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7DBC0C8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0.00 [0.00, 1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6A03C6F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0 [1.00, 1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0B05BB4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00 [2.00, 3.00]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6C83598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3.00 [2.00, 3.00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0859122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 xmlns:w14="http://schemas.microsoft.com/office/word/2010/wordml" w:rsidR="00573806" w:rsidRDefault="00573806" w14:paraId="1B2C5015" w14:textId="77777777">
      <w:pPr>
        <w:rPr>
          <w:b/>
          <w:bCs/>
          <w:highlight w:val="yellow"/>
        </w:rPr>
      </w:pPr>
    </w:p>
    <w:p xmlns:w14="http://schemas.microsoft.com/office/word/2010/wordml" w:rsidR="00573806" w:rsidRDefault="00EE2A34" w14:paraId="18E690B5" w14:textId="777777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raits of Enrolled </w:t>
      </w:r>
      <w:r>
        <w:rPr>
          <w:rFonts w:hint="eastAsia" w:ascii="Times New Roman" w:hAnsi="Times New Roman" w:cs="Times New Roman"/>
          <w:b/>
          <w:bCs/>
        </w:rPr>
        <w:t xml:space="preserve">Male </w:t>
      </w:r>
      <w:r>
        <w:rPr>
          <w:rFonts w:ascii="Times New Roman" w:hAnsi="Times New Roman" w:cs="Times New Roman"/>
          <w:b/>
          <w:bCs/>
        </w:rPr>
        <w:t>Subjects at Baseline in the Different Cohorts of Metabolic Obesity</w:t>
      </w:r>
    </w:p>
    <w:tbl>
      <w:tblPr>
        <w:tblStyle w:val="TableGrid"/>
        <w:tblW w:w="0" w:type="auto"/>
        <w:jc w:val="center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263"/>
        <w:gridCol w:w="1081"/>
        <w:gridCol w:w="1080"/>
        <w:gridCol w:w="1080"/>
        <w:gridCol w:w="1080"/>
        <w:gridCol w:w="1080"/>
        <w:gridCol w:w="858"/>
      </w:tblGrid>
      <w:tr xmlns:w14="http://schemas.microsoft.com/office/word/2010/wordml" w:rsidR="00573806" w14:paraId="6651E492" w14:textId="77777777"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723EC09B" w14:textId="777777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37A15868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  <w:p w:rsidR="00573806" w:rsidRDefault="00EE2A34" w14:paraId="0E1AEE3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04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7F6044EF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NO</w:t>
            </w:r>
          </w:p>
          <w:p w:rsidR="00573806" w:rsidRDefault="00EE2A34" w14:paraId="688BCCB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33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189D9EDE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O</w:t>
            </w:r>
          </w:p>
          <w:p w:rsidR="00573806" w:rsidRDefault="00EE2A34" w14:paraId="7FCD177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6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3E65A6F9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NO</w:t>
            </w:r>
          </w:p>
          <w:p w:rsidR="00573806" w:rsidRDefault="00EE2A34" w14:paraId="559D6A04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55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327ECE5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O</w:t>
            </w:r>
          </w:p>
          <w:p w:rsidR="00573806" w:rsidRDefault="00EE2A34" w14:paraId="16DF268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4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="00573806" w:rsidRDefault="00EE2A34" w14:paraId="5CA922A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xmlns:w14="http://schemas.microsoft.com/office/word/2010/wordml" w:rsidR="00573806" w14:paraId="68B465FD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6681D1D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38F96AA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00 [49.00, 64.00]</w:t>
            </w:r>
          </w:p>
        </w:tc>
        <w:tc>
          <w:tcPr>
            <w:tcW w:w="11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65DC46D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6.00 [47.00, 64.00]</w:t>
            </w:r>
          </w:p>
        </w:tc>
        <w:tc>
          <w:tcPr>
            <w:tcW w:w="11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098A188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2.50 [41.00, 64.00]</w:t>
            </w:r>
          </w:p>
        </w:tc>
        <w:tc>
          <w:tcPr>
            <w:tcW w:w="11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6A2AD27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9.00 [51.00, 66.00]</w:t>
            </w:r>
          </w:p>
        </w:tc>
        <w:tc>
          <w:tcPr>
            <w:tcW w:w="11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2BC1218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53.00 [46.00, 59.00]</w:t>
            </w:r>
          </w:p>
        </w:tc>
        <w:tc>
          <w:tcPr>
            <w:tcW w:w="85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6C0DA1A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636E9B68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5BEEFAC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, n(%)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0BCF923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434 (41.4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333A037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20 (35.4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5845EDB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8 (50.0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648A399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254 (46.1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3BE9732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52 (36.4) 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7BA1BFAD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</w:tr>
      <w:tr xmlns:w14="http://schemas.microsoft.com/office/word/2010/wordml" w:rsidR="00573806" w14:paraId="29E3D863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68C53E67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inking, n(%)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6E27B4A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394 (37.6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60DC3D5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11 (32.7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577FE19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5 (31.2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7DEF161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219 (39.7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67F7841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59 (41.3) 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65A03F9C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134</w:t>
            </w:r>
          </w:p>
        </w:tc>
      </w:tr>
      <w:tr xmlns:w14="http://schemas.microsoft.com/office/word/2010/wordml" w:rsidR="00573806" w14:paraId="4FB08841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0D753066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, n(%)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1712473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39 (13.3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78EDFF7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3 (0.9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22E015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0 (0.0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608AAAB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13 (20.5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59427FA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23 (16.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55021C85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07A5ED16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894C5E5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tion, n(%)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0F686F3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400 (38.1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7B6BE81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60 (17.7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7BF01F7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3 (18.8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BBC3D1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258 (46.8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1912CCB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79 (55.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2B89702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xmlns:w14="http://schemas.microsoft.com/office/word/2010/wordml" w:rsidR="00573806" w14:paraId="31906A99" w14:textId="77777777">
        <w:trPr>
          <w:jc w:val="center"/>
        </w:trPr>
        <w:tc>
          <w:tcPr>
            <w:tcW w:w="2002" w:type="dxa"/>
            <w:tcBorders>
              <w:tl2br w:val="nil"/>
              <w:tr2bl w:val="nil"/>
            </w:tcBorders>
            <w:vAlign w:val="center"/>
          </w:tcPr>
          <w:p w:rsidR="00573806" w:rsidRDefault="00EE2A34" w14:paraId="37B55208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ma, n(%)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0C58542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569 (54.2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39783C6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169 (49.9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69C9A7C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7 (43.8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28ACCD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316 (57.4) 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5C9D5C9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77 (53.8) 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2CE86F7A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139</w:t>
            </w:r>
          </w:p>
        </w:tc>
      </w:tr>
      <w:tr xmlns:w14="http://schemas.microsoft.com/office/word/2010/wordml" w:rsidR="00573806" w14:paraId="07840BA4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58F1C8C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,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24FBB01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4.61 [22.68, 26.73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7D111F6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3.34 [21.53, 24.81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38BC9E2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9.24 [28.39, 30.65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7BC1EEC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4.61 [23.04, 26.04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3C6D82A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29.39 [28.57, 30.47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2258195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4F116877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FAA407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,mmHg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264467A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9.00 [118.00, 139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479969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4.00 [115.00, 132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4321095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1.50 [121.25, 137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EAE966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1.00 [120.50, 140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E83602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6.00 [123.50, 144.50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1021FE3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64C596CE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A9F6CDD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,mmHg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6428D70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2.00 [75.00, 89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54357BB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79.00 [72.00, 85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512B3C6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1.00 [75.00, 89.25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1DD7549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2.00 [75.00, 90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129BD9F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88.00 [81.00, 94.00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6C8796D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0D128851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50127EEA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,mmol/L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113CD09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72 [4.11, 5.32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79E366F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72 [4.20, 5.27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5A29AD0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62 [4.12, 5.09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175DE32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71 [3.98, 5.36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47752DC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76 [4.14, 5.40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0385DB7D" w14:textId="777777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664</w:t>
            </w:r>
          </w:p>
        </w:tc>
      </w:tr>
      <w:tr xmlns:w14="http://schemas.microsoft.com/office/word/2010/wordml" w:rsidR="00573806" w14:paraId="5BCCBC39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9C2A372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,mmol/L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52BB14D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64 [1.10, 2.56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2938BF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13 [0.84, 1.46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45E96B1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16 [0.90, 1.58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582AB7D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03 [1.40, 2.93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18850A9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34 [1.63, 3.22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70057DD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0737D382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A93F163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-C,mmol/L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1F648DA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9 [0.93, 1.27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2B1D9C6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23 [1.12, 1.44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3CB6034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24 [1.15, 1.39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301D122D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0 [0.88, 1.19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4CD156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0.96 [0.85, 1.10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519E81F6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6E69C83F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4ADDF367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-C,mmol/L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61A46C30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67 [2.17, 3.15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56AACE3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79 [2.41, 3.17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46BE7C9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52 [2.32, 3.01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BCC73BF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54 [2.02, 3.13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05E0A8C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66 [2.12, 3.17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5D0D3657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22F6AEC7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573806" w:rsidRDefault="00EE2A34" w14:paraId="7DDA9540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BG,mmol/L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:rsidR="00573806" w:rsidRDefault="00EE2A34" w14:paraId="3C1A6B33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22 [4.78, 6.06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30F9C06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93 [4.63, 5.28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41CA520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4.92 [4.58, 5.09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4CB82F2A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57 [4.90, 6.52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:rsidR="00573806" w:rsidRDefault="00EE2A34" w14:paraId="44E7D258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5.55 [4.99, 6.40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:rsidR="00573806" w:rsidRDefault="00EE2A34" w14:paraId="6779D941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xmlns:w14="http://schemas.microsoft.com/office/word/2010/wordml" w:rsidR="00573806" w14:paraId="40DA30D0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13DFC161" w14:textId="77777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bolic risk components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0DC5E87C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2.00 [1.00, 3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2BF97DD9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0 [0.00, 1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1C81C3EB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1.00 [1.00, 1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1BE3E792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3.00 [2.00, 3.00]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68CFEB6E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3.00 [2.00, 4.00]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73806" w:rsidRDefault="00EE2A34" w14:paraId="60D1C7A5" w14:textId="777777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 xmlns:w14="http://schemas.microsoft.com/office/word/2010/wordml" w:rsidR="00573806" w:rsidRDefault="00573806" w14:paraId="33774867" w14:textId="77777777"/>
    <w:p xmlns:w14="http://schemas.microsoft.com/office/word/2010/wordml" w:rsidR="00573806" w:rsidRDefault="00573806" w14:paraId="3C6E6DF9" w14:textId="77777777"/>
    <w:p xmlns:w14="http://schemas.microsoft.com/office/word/2010/wordml" w:rsidR="00573806" w:rsidRDefault="00573806" w14:paraId="18021791" w14:textId="77777777"/>
    <w:p xmlns:w14="http://schemas.microsoft.com/office/word/2010/wordml" w:rsidR="00573806" w:rsidRDefault="00EE2A34" w14:paraId="2875BD17" w14:textId="77777777">
      <w:pPr>
        <w:jc w:val="center"/>
      </w:pPr>
      <w:r>
        <w:rPr>
          <w:rFonts w:hint="eastAsia"/>
          <w:b/>
          <w:bCs/>
        </w:rPr>
        <w:t xml:space="preserve">Table5 </w:t>
      </w:r>
      <w:r>
        <w:rPr>
          <w:rFonts w:hint="eastAsia"/>
          <w:b/>
          <w:bCs/>
        </w:rPr>
        <w:t xml:space="preserve">Results of logistic regression analysis for the relationship between metabolic obesity phenotypes and the occurrence of </w:t>
      </w:r>
      <w:r>
        <w:rPr>
          <w:rFonts w:hint="eastAsia"/>
          <w:b/>
          <w:bCs/>
        </w:rPr>
        <w:t>a</w:t>
      </w:r>
      <w:r>
        <w:rPr>
          <w:rFonts w:hint="eastAsia"/>
          <w:b/>
          <w:bCs/>
        </w:rPr>
        <w:t>denoma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based on the sex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1540"/>
        <w:gridCol w:w="1005"/>
        <w:gridCol w:w="1485"/>
        <w:gridCol w:w="950"/>
        <w:gridCol w:w="1520"/>
        <w:gridCol w:w="916"/>
      </w:tblGrid>
      <w:tr xmlns:w14="http://schemas.microsoft.com/office/word/2010/wordml" w:rsidR="00573806" w14:paraId="67C4BACB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573806" w14:paraId="7536ED2B" w14:textId="77777777"/>
        </w:tc>
        <w:tc>
          <w:tcPr>
            <w:tcW w:w="2545" w:type="dxa"/>
            <w:gridSpan w:val="2"/>
            <w:tcBorders>
              <w:bottom w:val="single" w:color="auto" w:sz="4" w:space="0"/>
            </w:tcBorders>
            <w:vAlign w:val="center"/>
          </w:tcPr>
          <w:p w:rsidR="00573806" w:rsidRDefault="00EE2A34" w14:paraId="10FE4423" w14:textId="77777777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2435" w:type="dxa"/>
            <w:gridSpan w:val="2"/>
            <w:tcBorders>
              <w:bottom w:val="single" w:color="auto" w:sz="4" w:space="0"/>
            </w:tcBorders>
            <w:vAlign w:val="center"/>
          </w:tcPr>
          <w:p w:rsidR="00573806" w:rsidRDefault="00EE2A34" w14:paraId="350FE73E" w14:textId="77777777">
            <w:pPr>
              <w:jc w:val="center"/>
            </w:pPr>
            <w:r>
              <w:rPr>
                <w:rFonts w:hint="eastAsia"/>
              </w:rPr>
              <w:t>Model 2</w:t>
            </w:r>
          </w:p>
        </w:tc>
        <w:tc>
          <w:tcPr>
            <w:tcW w:w="2436" w:type="dxa"/>
            <w:gridSpan w:val="2"/>
            <w:tcBorders>
              <w:bottom w:val="single" w:color="auto" w:sz="4" w:space="0"/>
            </w:tcBorders>
            <w:vAlign w:val="center"/>
          </w:tcPr>
          <w:p w:rsidR="00573806" w:rsidRDefault="00EE2A34" w14:paraId="627D5496" w14:textId="77777777">
            <w:pPr>
              <w:jc w:val="center"/>
            </w:pPr>
            <w:r>
              <w:rPr>
                <w:rFonts w:hint="eastAsia"/>
              </w:rPr>
              <w:t>Model 3</w:t>
            </w:r>
          </w:p>
        </w:tc>
      </w:tr>
      <w:tr xmlns:w14="http://schemas.microsoft.com/office/word/2010/wordml" w:rsidR="00573806" w14:paraId="2A6CE8DF" w14:textId="77777777">
        <w:tc>
          <w:tcPr>
            <w:tcW w:w="1106" w:type="dxa"/>
            <w:tcBorders>
              <w:bottom w:val="single" w:color="auto" w:sz="4" w:space="0"/>
            </w:tcBorders>
            <w:vAlign w:val="center"/>
          </w:tcPr>
          <w:p w:rsidR="00573806" w:rsidRDefault="00573806" w14:paraId="2014B24D" w14:textId="77777777"/>
        </w:tc>
        <w:tc>
          <w:tcPr>
            <w:tcW w:w="15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59E1942E" w14:textId="77777777">
            <w:pPr>
              <w:jc w:val="center"/>
            </w:pPr>
            <w:r>
              <w:rPr>
                <w:rFonts w:hint="eastAsia"/>
              </w:rPr>
              <w:t>OR (95% CI)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69365AAA" w14:textId="77777777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746415E5" w14:textId="77777777">
            <w:pPr>
              <w:jc w:val="center"/>
            </w:pPr>
            <w:r>
              <w:rPr>
                <w:rFonts w:hint="eastAsia"/>
              </w:rPr>
              <w:t xml:space="preserve">OR </w:t>
            </w:r>
            <w:r>
              <w:rPr>
                <w:rFonts w:hint="eastAsia"/>
              </w:rPr>
              <w:t>(95% CI)</w:t>
            </w:r>
          </w:p>
        </w:tc>
        <w:tc>
          <w:tcPr>
            <w:tcW w:w="9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1B17C9A2" w14:textId="77777777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  <w:tc>
          <w:tcPr>
            <w:tcW w:w="15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57238942" w14:textId="77777777">
            <w:pPr>
              <w:jc w:val="center"/>
            </w:pPr>
            <w:r>
              <w:rPr>
                <w:rFonts w:hint="eastAsia"/>
              </w:rPr>
              <w:t>OR (95% CI)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61C06740" w14:textId="77777777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xmlns:w14="http://schemas.microsoft.com/office/word/2010/wordml" w:rsidR="00573806" w14:paraId="0BF02EB5" w14:textId="77777777">
        <w:tc>
          <w:tcPr>
            <w:tcW w:w="11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000DD0DE" w14:textId="77777777">
            <w:r>
              <w:rPr>
                <w:rFonts w:hint="eastAsia"/>
                <w:b/>
                <w:bCs/>
              </w:rPr>
              <w:t>All</w:t>
            </w:r>
          </w:p>
        </w:tc>
        <w:tc>
          <w:tcPr>
            <w:tcW w:w="15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275F0EE4" w14:textId="77777777">
            <w:pPr>
              <w:jc w:val="center"/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775F89A4" w14:textId="77777777">
            <w:pPr>
              <w:jc w:val="center"/>
            </w:pPr>
          </w:p>
        </w:tc>
        <w:tc>
          <w:tcPr>
            <w:tcW w:w="14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7FF1D950" w14:textId="77777777">
            <w:pPr>
              <w:jc w:val="center"/>
            </w:pPr>
          </w:p>
        </w:tc>
        <w:tc>
          <w:tcPr>
            <w:tcW w:w="9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11A0F2C7" w14:textId="77777777">
            <w:pPr>
              <w:jc w:val="center"/>
            </w:pPr>
          </w:p>
        </w:tc>
        <w:tc>
          <w:tcPr>
            <w:tcW w:w="15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50E745A5" w14:textId="77777777">
            <w:pPr>
              <w:jc w:val="center"/>
            </w:pPr>
          </w:p>
        </w:tc>
        <w:tc>
          <w:tcPr>
            <w:tcW w:w="9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5FDA404E" w14:textId="77777777">
            <w:pPr>
              <w:jc w:val="center"/>
            </w:pPr>
          </w:p>
        </w:tc>
      </w:tr>
      <w:tr xmlns:w14="http://schemas.microsoft.com/office/word/2010/wordml" w:rsidR="00573806" w14:paraId="39E0A1B7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638391BE" w14:textId="77777777">
            <w:pPr>
              <w:ind w:firstLine="210" w:firstLineChars="100"/>
            </w:pPr>
            <w:r>
              <w:rPr>
                <w:rFonts w:hint="eastAsia"/>
              </w:rPr>
              <w:t>MHN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6FEFAB2D" w14:textId="77777777">
            <w:pPr>
              <w:jc w:val="center"/>
            </w:pPr>
            <w:r>
              <w:t>1 (Reference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573806" w14:paraId="6A4BFC6D" w14:textId="77777777">
            <w:pPr>
              <w:ind w:firstLine="210" w:firstLineChars="100"/>
              <w:jc w:val="center"/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39C9E4CE" w14:textId="77777777">
            <w:pPr>
              <w:jc w:val="center"/>
            </w:pPr>
            <w:r>
              <w:t>1 (Reference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573806" w14:paraId="3335C6A9" w14:textId="77777777">
            <w:pPr>
              <w:ind w:firstLine="210" w:firstLineChars="100"/>
              <w:jc w:val="center"/>
            </w:pP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20795D6B" w14:textId="77777777">
            <w:pPr>
              <w:jc w:val="center"/>
            </w:pPr>
            <w:r>
              <w:t>1 (Reference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573806" w14:paraId="74BB7BF8" w14:textId="77777777">
            <w:pPr>
              <w:ind w:firstLine="210" w:firstLineChars="100"/>
              <w:jc w:val="center"/>
            </w:pPr>
          </w:p>
        </w:tc>
      </w:tr>
      <w:tr xmlns:w14="http://schemas.microsoft.com/office/word/2010/wordml" w:rsidR="00573806" w14:paraId="75D25B15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09E37FE5" w14:textId="77777777">
            <w:pPr>
              <w:ind w:firstLine="210" w:firstLineChars="100"/>
            </w:pPr>
            <w:r>
              <w:rPr>
                <w:rFonts w:hint="eastAsia"/>
              </w:rPr>
              <w:t>MH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3B66C861" w14:textId="77777777">
            <w:pPr>
              <w:jc w:val="center"/>
            </w:pPr>
            <w:r>
              <w:t>1.191 (0.619, 2.219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EE2A34" w14:paraId="478CC0D9" w14:textId="77777777">
            <w:pPr>
              <w:jc w:val="center"/>
            </w:pPr>
            <w:r>
              <w:t>0.58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4AE400E5" w14:textId="77777777">
            <w:pPr>
              <w:jc w:val="center"/>
            </w:pPr>
            <w:r>
              <w:t>1.226 (0.619, 2.353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EE2A34" w14:paraId="16B86B95" w14:textId="77777777">
            <w:pPr>
              <w:jc w:val="center"/>
            </w:pPr>
            <w:r>
              <w:t>0.54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0FF4A5A0" w14:textId="77777777">
            <w:pPr>
              <w:jc w:val="center"/>
            </w:pPr>
            <w:r>
              <w:t>1.207 (0.608, 2.323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EE2A34" w14:paraId="574B6BE2" w14:textId="77777777">
            <w:pPr>
              <w:jc w:val="center"/>
            </w:pPr>
            <w:r>
              <w:t>0.579</w:t>
            </w:r>
          </w:p>
        </w:tc>
      </w:tr>
      <w:tr xmlns:w14="http://schemas.microsoft.com/office/word/2010/wordml" w:rsidR="00573806" w14:paraId="508B9CDB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1F2E24B4" w14:textId="77777777">
            <w:pPr>
              <w:ind w:firstLine="210" w:firstLineChars="100"/>
            </w:pPr>
            <w:r>
              <w:rPr>
                <w:rFonts w:hint="eastAsia"/>
              </w:rPr>
              <w:t>MUN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74DB0155" w14:textId="77777777">
            <w:pPr>
              <w:jc w:val="center"/>
            </w:pPr>
            <w:r>
              <w:t>2.121 (1.755, 2.567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EE2A34" w14:paraId="368BF51A" w14:textId="77777777">
            <w:pPr>
              <w:jc w:val="center"/>
            </w:pPr>
            <w:r>
              <w:t>&lt;0.00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13A05BB9" w14:textId="77777777">
            <w:pPr>
              <w:jc w:val="center"/>
            </w:pPr>
            <w:r>
              <w:t>1.390 (1.130, 1.709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EE2A34" w14:paraId="47B69889" w14:textId="77777777">
            <w:pPr>
              <w:jc w:val="center"/>
            </w:pPr>
            <w:r>
              <w:t>0.00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3051DB58" w14:textId="77777777">
            <w:pPr>
              <w:jc w:val="center"/>
            </w:pPr>
            <w:r>
              <w:t xml:space="preserve">1.353 </w:t>
            </w:r>
            <w:r>
              <w:t>(1.099, 1.666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EE2A34" w14:paraId="32968436" w14:textId="77777777">
            <w:pPr>
              <w:jc w:val="center"/>
            </w:pPr>
            <w:r>
              <w:t>0.004</w:t>
            </w:r>
          </w:p>
        </w:tc>
      </w:tr>
      <w:tr xmlns:w14="http://schemas.microsoft.com/office/word/2010/wordml" w:rsidR="00573806" w14:paraId="3ED95881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6FD6FC42" w14:textId="77777777">
            <w:pPr>
              <w:ind w:firstLine="210" w:firstLineChars="100"/>
            </w:pPr>
            <w:r>
              <w:rPr>
                <w:rFonts w:hint="eastAsia"/>
              </w:rPr>
              <w:t>MU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5F67FA17" w14:textId="77777777">
            <w:pPr>
              <w:jc w:val="center"/>
            </w:pPr>
            <w:r>
              <w:t>2.142 (1.560, 2.94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EE2A34" w14:paraId="57D2AA5F" w14:textId="77777777">
            <w:pPr>
              <w:jc w:val="center"/>
            </w:pPr>
            <w:r>
              <w:t>&lt;0.00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06C29177" w14:textId="77777777">
            <w:pPr>
              <w:jc w:val="center"/>
            </w:pPr>
            <w:r>
              <w:t>1.572 (1.122, 2.204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EE2A34" w14:paraId="4FEEAC9B" w14:textId="77777777">
            <w:pPr>
              <w:jc w:val="center"/>
            </w:pPr>
            <w:r>
              <w:t>0.00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65F99FC5" w14:textId="77777777">
            <w:pPr>
              <w:jc w:val="center"/>
            </w:pPr>
            <w:r>
              <w:t>1.558 (1.111, 2.187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EE2A34" w14:paraId="316B74A8" w14:textId="77777777">
            <w:pPr>
              <w:jc w:val="center"/>
            </w:pPr>
            <w:r>
              <w:t>0.010</w:t>
            </w:r>
          </w:p>
        </w:tc>
      </w:tr>
      <w:tr xmlns:w14="http://schemas.microsoft.com/office/word/2010/wordml" w:rsidR="00573806" w14:paraId="002E10D0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6F4A792A" w14:textId="77777777">
            <w:r>
              <w:rPr>
                <w:rFonts w:hint="eastAsia"/>
                <w:b/>
                <w:bCs/>
              </w:rPr>
              <w:t>Male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573806" w14:paraId="78FD66A8" w14:textId="77777777">
            <w:pPr>
              <w:ind w:firstLine="210" w:firstLineChars="100"/>
              <w:jc w:val="center"/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573806" w14:paraId="74522DEF" w14:textId="77777777">
            <w:pPr>
              <w:ind w:firstLine="210" w:firstLineChars="100"/>
              <w:jc w:val="center"/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573806" w14:paraId="49C7DC57" w14:textId="77777777">
            <w:pPr>
              <w:ind w:firstLine="210" w:firstLineChars="100"/>
              <w:jc w:val="center"/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573806" w14:paraId="2CE7F60F" w14:textId="77777777">
            <w:pPr>
              <w:ind w:firstLine="210" w:firstLineChars="100"/>
              <w:jc w:val="center"/>
            </w:pP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573806" w14:paraId="14B7AAD7" w14:textId="77777777">
            <w:pPr>
              <w:ind w:firstLine="210" w:firstLineChars="100"/>
              <w:jc w:val="center"/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573806" w14:paraId="0BB7EBD9" w14:textId="77777777">
            <w:pPr>
              <w:ind w:firstLine="210" w:firstLineChars="100"/>
              <w:jc w:val="center"/>
            </w:pPr>
          </w:p>
        </w:tc>
      </w:tr>
      <w:tr xmlns:w14="http://schemas.microsoft.com/office/word/2010/wordml" w:rsidR="00573806" w14:paraId="1FB068CC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193F6AD8" w14:textId="77777777">
            <w:pPr>
              <w:ind w:firstLine="210" w:firstLineChars="100"/>
            </w:pPr>
            <w:r>
              <w:rPr>
                <w:rFonts w:hint="eastAsia"/>
              </w:rPr>
              <w:t>MHN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6BF729A2" w14:textId="77777777">
            <w:pPr>
              <w:jc w:val="center"/>
            </w:pPr>
            <w:r>
              <w:t>1 (Reference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573806" w14:paraId="452B0F42" w14:textId="77777777">
            <w:pPr>
              <w:ind w:firstLine="210" w:firstLineChars="100"/>
              <w:jc w:val="center"/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3A84D455" w14:textId="77777777">
            <w:pPr>
              <w:jc w:val="center"/>
            </w:pPr>
            <w:r>
              <w:t>1 (Reference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573806" w14:paraId="0AE9D26A" w14:textId="77777777">
            <w:pPr>
              <w:ind w:firstLine="210" w:firstLineChars="100"/>
              <w:jc w:val="center"/>
            </w:pP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11DF19E3" w14:textId="77777777">
            <w:pPr>
              <w:jc w:val="center"/>
            </w:pPr>
            <w:r>
              <w:t>1 (Reference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573806" w14:paraId="02A51026" w14:textId="77777777">
            <w:pPr>
              <w:ind w:firstLine="210" w:firstLineChars="100"/>
              <w:jc w:val="center"/>
            </w:pPr>
          </w:p>
        </w:tc>
      </w:tr>
      <w:tr xmlns:w14="http://schemas.microsoft.com/office/word/2010/wordml" w:rsidR="00573806" w14:paraId="0CD8F589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29BC229C" w14:textId="77777777">
            <w:pPr>
              <w:ind w:firstLine="210" w:firstLineChars="100"/>
            </w:pPr>
            <w:r>
              <w:rPr>
                <w:rFonts w:hint="eastAsia"/>
              </w:rPr>
              <w:t>MH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4AE9BDC6" w14:textId="77777777">
            <w:pPr>
              <w:jc w:val="center"/>
            </w:pPr>
            <w:r>
              <w:t>0.782 (0.274, 2.147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EE2A34" w14:paraId="19A292F7" w14:textId="77777777">
            <w:pPr>
              <w:jc w:val="center"/>
            </w:pPr>
            <w:r>
              <w:t>0.63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1346CCFD" w14:textId="77777777">
            <w:pPr>
              <w:jc w:val="center"/>
            </w:pPr>
            <w:r>
              <w:t>0.873 (0.291, 2.532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EE2A34" w14:paraId="01E8AFD9" w14:textId="77777777">
            <w:pPr>
              <w:jc w:val="center"/>
            </w:pPr>
            <w:r>
              <w:t>0.80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49DA227A" w14:textId="77777777">
            <w:pPr>
              <w:jc w:val="center"/>
            </w:pPr>
            <w:r>
              <w:t>0.834 (0.276, 2.437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EE2A34" w14:paraId="1A85FC75" w14:textId="77777777">
            <w:pPr>
              <w:jc w:val="center"/>
            </w:pPr>
            <w:r>
              <w:t>0.739</w:t>
            </w:r>
          </w:p>
        </w:tc>
      </w:tr>
      <w:tr xmlns:w14="http://schemas.microsoft.com/office/word/2010/wordml" w:rsidR="00573806" w14:paraId="75E018C6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54D04B95" w14:textId="77777777">
            <w:pPr>
              <w:ind w:firstLine="210" w:firstLineChars="100"/>
            </w:pPr>
            <w:r>
              <w:rPr>
                <w:rFonts w:hint="eastAsia"/>
              </w:rPr>
              <w:t>MUN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28BE0D09" w14:textId="77777777">
            <w:pPr>
              <w:jc w:val="center"/>
            </w:pPr>
            <w:r>
              <w:t>1.353 (1.031, 1.776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EE2A34" w14:paraId="6E50A663" w14:textId="77777777">
            <w:pPr>
              <w:jc w:val="center"/>
            </w:pPr>
            <w:r>
              <w:t>0.02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006DB738" w14:textId="77777777">
            <w:pPr>
              <w:jc w:val="center"/>
            </w:pPr>
            <w:r>
              <w:t>1.190 (0.895, 1.580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EE2A34" w14:paraId="7ADAED12" w14:textId="77777777">
            <w:pPr>
              <w:jc w:val="center"/>
            </w:pPr>
            <w:r>
              <w:t>0.23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3007429B" w14:textId="77777777">
            <w:pPr>
              <w:jc w:val="center"/>
            </w:pPr>
            <w:r>
              <w:t>1.130 (0.847, 1.505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EE2A34" w14:paraId="0E0015C2" w14:textId="77777777">
            <w:pPr>
              <w:jc w:val="center"/>
            </w:pPr>
            <w:r>
              <w:t>0.405</w:t>
            </w:r>
          </w:p>
        </w:tc>
      </w:tr>
      <w:tr xmlns:w14="http://schemas.microsoft.com/office/word/2010/wordml" w:rsidR="00573806" w14:paraId="64700356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19691398" w14:textId="77777777">
            <w:pPr>
              <w:ind w:firstLine="210" w:firstLineChars="100"/>
            </w:pPr>
            <w:r>
              <w:rPr>
                <w:rFonts w:hint="eastAsia"/>
              </w:rPr>
              <w:t>MU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03E59A03" w14:textId="77777777">
            <w:pPr>
              <w:jc w:val="center"/>
            </w:pPr>
            <w:r>
              <w:t>1.174 (0.794, 1.739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EE2A34" w14:paraId="21128D87" w14:textId="77777777">
            <w:pPr>
              <w:jc w:val="center"/>
            </w:pPr>
            <w:r>
              <w:t>0.42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54F925C3" w14:textId="77777777">
            <w:pPr>
              <w:jc w:val="center"/>
            </w:pPr>
            <w:r>
              <w:t>1.371 (0.911, 2.070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EE2A34" w14:paraId="4DB84F17" w14:textId="77777777">
            <w:pPr>
              <w:jc w:val="center"/>
            </w:pPr>
            <w:r>
              <w:t>0.13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7E967EE3" w14:textId="77777777">
            <w:pPr>
              <w:jc w:val="center"/>
            </w:pPr>
            <w:r>
              <w:t>1.346 (0.891, 2.041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EE2A34" w14:paraId="089FDFDA" w14:textId="77777777">
            <w:pPr>
              <w:jc w:val="center"/>
            </w:pPr>
            <w:r>
              <w:t>0.159</w:t>
            </w:r>
          </w:p>
        </w:tc>
      </w:tr>
      <w:tr xmlns:w14="http://schemas.microsoft.com/office/word/2010/wordml" w:rsidR="00573806" w14:paraId="1366824B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60DC7BAC" w14:textId="77777777">
            <w:r>
              <w:rPr>
                <w:rFonts w:hint="eastAsia"/>
                <w:b/>
                <w:bCs/>
              </w:rPr>
              <w:t>Female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573806" w14:paraId="7E31C599" w14:textId="77777777">
            <w:pPr>
              <w:ind w:firstLine="210" w:firstLineChars="100"/>
              <w:jc w:val="center"/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573806" w14:paraId="6C4748F5" w14:textId="77777777">
            <w:pPr>
              <w:ind w:firstLine="210" w:firstLineChars="100"/>
              <w:jc w:val="center"/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573806" w14:paraId="4764C306" w14:textId="77777777">
            <w:pPr>
              <w:ind w:firstLine="210" w:firstLineChars="100"/>
              <w:jc w:val="center"/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573806" w14:paraId="0997784D" w14:textId="77777777">
            <w:pPr>
              <w:ind w:firstLine="210" w:firstLineChars="100"/>
              <w:jc w:val="center"/>
            </w:pP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573806" w14:paraId="06131C39" w14:textId="77777777">
            <w:pPr>
              <w:ind w:firstLine="210" w:firstLineChars="100"/>
              <w:jc w:val="center"/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573806" w14:paraId="59B10086" w14:textId="77777777">
            <w:pPr>
              <w:ind w:firstLine="210" w:firstLineChars="100"/>
              <w:jc w:val="center"/>
            </w:pPr>
          </w:p>
        </w:tc>
      </w:tr>
      <w:tr xmlns:w14="http://schemas.microsoft.com/office/word/2010/wordml" w:rsidR="00573806" w14:paraId="0803F3E3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1DB973D2" w14:textId="77777777">
            <w:pPr>
              <w:ind w:firstLine="210" w:firstLineChars="100"/>
            </w:pPr>
            <w:r>
              <w:rPr>
                <w:rFonts w:hint="eastAsia"/>
              </w:rPr>
              <w:t>MHN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17A2D3E3" w14:textId="77777777">
            <w:pPr>
              <w:jc w:val="center"/>
            </w:pPr>
            <w:r>
              <w:t>1 (Reference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573806" w14:paraId="6F7D4F96" w14:textId="77777777">
            <w:pPr>
              <w:ind w:firstLine="210" w:firstLineChars="100"/>
              <w:jc w:val="center"/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7F75EAB0" w14:textId="77777777">
            <w:pPr>
              <w:jc w:val="center"/>
            </w:pPr>
            <w:r>
              <w:t>1 (Reference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573806" w14:paraId="7A53CAA5" w14:textId="77777777">
            <w:pPr>
              <w:ind w:firstLine="210" w:firstLineChars="100"/>
              <w:jc w:val="center"/>
            </w:pP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58CC8CA9" w14:textId="77777777">
            <w:pPr>
              <w:jc w:val="center"/>
            </w:pPr>
            <w:r>
              <w:t>1 (Reference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573806" w14:paraId="1F024073" w14:textId="77777777">
            <w:pPr>
              <w:ind w:firstLine="210" w:firstLineChars="100"/>
              <w:jc w:val="center"/>
            </w:pPr>
          </w:p>
        </w:tc>
      </w:tr>
      <w:tr xmlns:w14="http://schemas.microsoft.com/office/word/2010/wordml" w:rsidR="00573806" w14:paraId="5370229F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1A55F67D" w14:textId="77777777">
            <w:pPr>
              <w:ind w:firstLine="210" w:firstLineChars="100"/>
            </w:pPr>
            <w:r>
              <w:rPr>
                <w:rFonts w:hint="eastAsia"/>
              </w:rPr>
              <w:t>MH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423ED1BB" w14:textId="77777777">
            <w:pPr>
              <w:jc w:val="center"/>
            </w:pPr>
            <w:r>
              <w:t xml:space="preserve">1.624 </w:t>
            </w:r>
            <w:r>
              <w:t>(0.682, 3.611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EE2A34" w14:paraId="2F0D2D1D" w14:textId="77777777">
            <w:pPr>
              <w:jc w:val="center"/>
            </w:pPr>
            <w:r>
              <w:t>0.24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67AF51A9" w14:textId="77777777">
            <w:pPr>
              <w:jc w:val="center"/>
            </w:pPr>
            <w:r>
              <w:t>1.548 (0.645, 3.473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EE2A34" w14:paraId="5A665243" w14:textId="77777777">
            <w:pPr>
              <w:jc w:val="center"/>
            </w:pPr>
            <w:r>
              <w:t>0.30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30FA9777" w14:textId="77777777">
            <w:pPr>
              <w:jc w:val="center"/>
            </w:pPr>
            <w:r>
              <w:t>1.553 (0.647, 3.486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EE2A34" w14:paraId="040E4DD2" w14:textId="77777777">
            <w:pPr>
              <w:jc w:val="center"/>
            </w:pPr>
            <w:r>
              <w:t>0.300</w:t>
            </w:r>
          </w:p>
        </w:tc>
      </w:tr>
      <w:tr xmlns:w14="http://schemas.microsoft.com/office/word/2010/wordml" w:rsidR="00573806" w14:paraId="1D200B46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39C9AC63" w14:textId="77777777">
            <w:pPr>
              <w:ind w:firstLine="210" w:firstLineChars="100"/>
            </w:pPr>
            <w:r>
              <w:rPr>
                <w:rFonts w:hint="eastAsia"/>
              </w:rPr>
              <w:t>MUN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4905CAE3" w14:textId="77777777">
            <w:pPr>
              <w:jc w:val="center"/>
            </w:pPr>
            <w:r>
              <w:t>2.313 (1.734, 3.090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EE2A34" w14:paraId="2B619C94" w14:textId="77777777">
            <w:pPr>
              <w:jc w:val="center"/>
            </w:pPr>
            <w:r>
              <w:t>&lt;0.00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1B098FA2" w14:textId="77777777">
            <w:pPr>
              <w:jc w:val="center"/>
            </w:pPr>
            <w:r>
              <w:t>1.695 (1.244, 2.310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EE2A34" w14:paraId="3F9A2C99" w14:textId="77777777">
            <w:pPr>
              <w:jc w:val="center"/>
            </w:pPr>
            <w:r>
              <w:t>0.00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5DC26253" w14:textId="77777777">
            <w:pPr>
              <w:jc w:val="center"/>
            </w:pPr>
            <w:r>
              <w:t>1.694 (1.243, 2.308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EE2A34" w14:paraId="6F2A2005" w14:textId="77777777">
            <w:pPr>
              <w:jc w:val="center"/>
            </w:pPr>
            <w:r>
              <w:t>0.001</w:t>
            </w:r>
          </w:p>
        </w:tc>
      </w:tr>
      <w:tr xmlns:w14="http://schemas.microsoft.com/office/word/2010/wordml" w:rsidR="00573806" w14:paraId="6AC1306B" w14:textId="77777777"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:rsidR="00573806" w:rsidRDefault="00EE2A34" w14:paraId="16AC43BF" w14:textId="77777777">
            <w:pPr>
              <w:ind w:firstLine="210" w:firstLineChars="100"/>
            </w:pPr>
            <w:r>
              <w:rPr>
                <w:rFonts w:hint="eastAsia"/>
              </w:rPr>
              <w:t>MUO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 w:rsidR="00573806" w:rsidRDefault="00EE2A34" w14:paraId="2E9A1432" w14:textId="77777777">
            <w:pPr>
              <w:jc w:val="center"/>
            </w:pPr>
            <w:r>
              <w:t>2.599 (1.387, 4.814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573806" w:rsidRDefault="00EE2A34" w14:paraId="305C1CB3" w14:textId="77777777">
            <w:pPr>
              <w:jc w:val="center"/>
            </w:pPr>
            <w:r>
              <w:t>0.00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573806" w:rsidRDefault="00EE2A34" w14:paraId="7CC47FC7" w14:textId="77777777">
            <w:pPr>
              <w:jc w:val="center"/>
            </w:pPr>
            <w:r>
              <w:t>2.019 (1.061, 3.796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:rsidR="00573806" w:rsidRDefault="00EE2A34" w14:paraId="759A12DD" w14:textId="77777777">
            <w:pPr>
              <w:jc w:val="center"/>
            </w:pPr>
            <w:r>
              <w:t>0.03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:rsidR="00573806" w:rsidRDefault="00EE2A34" w14:paraId="5A335BBB" w14:textId="77777777">
            <w:pPr>
              <w:jc w:val="center"/>
            </w:pPr>
            <w:r>
              <w:t>2.013 (1.055, 3.797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573806" w:rsidRDefault="00EE2A34" w14:paraId="04C87E61" w14:textId="77777777">
            <w:pPr>
              <w:jc w:val="center"/>
            </w:pPr>
            <w:r>
              <w:t>0.031</w:t>
            </w:r>
          </w:p>
        </w:tc>
      </w:tr>
    </w:tbl>
    <w:p xmlns:w14="http://schemas.microsoft.com/office/word/2010/wordml" w:rsidR="00573806" w:rsidRDefault="00EE2A34" w14:paraId="5C86FD61" w14:textId="77777777">
      <w:r>
        <w:rPr>
          <w:rFonts w:hint="eastAsia"/>
          <w:b/>
          <w:bCs/>
        </w:rPr>
        <w:t xml:space="preserve">Notes: Model 1: </w:t>
      </w:r>
      <w:r>
        <w:rPr>
          <w:rFonts w:hint="eastAsia"/>
        </w:rPr>
        <w:t xml:space="preserve">not adjusted. </w:t>
      </w:r>
      <w:r>
        <w:rPr>
          <w:rFonts w:hint="eastAsia"/>
          <w:b/>
          <w:bCs/>
        </w:rPr>
        <w:t xml:space="preserve">Model 2: </w:t>
      </w:r>
      <w:r>
        <w:rPr>
          <w:rFonts w:hint="eastAsia"/>
        </w:rPr>
        <w:t xml:space="preserve">adjustment for age, and sex (only in all participants). </w:t>
      </w:r>
      <w:r>
        <w:rPr>
          <w:rFonts w:hint="eastAsia"/>
          <w:b/>
          <w:bCs/>
        </w:rPr>
        <w:t>Model 3:</w:t>
      </w:r>
      <w:r>
        <w:rPr>
          <w:rFonts w:hint="eastAsia"/>
        </w:rPr>
        <w:t xml:space="preserve"> adjustment for age, sex (only in all participants), smoking, and drinking.</w:t>
      </w:r>
    </w:p>
    <w:p xmlns:w14="http://schemas.microsoft.com/office/word/2010/wordml" w:rsidR="00573806" w:rsidRDefault="00573806" w14:paraId="7E89FCE3" w14:textId="77777777"/>
    <w:p xmlns:w14="http://schemas.microsoft.com/office/word/2010/wordml" w:rsidR="00573806" w:rsidRDefault="00EE2A34" w14:paraId="1D006D1A" w14:textId="77777777">
      <w:pPr>
        <w:jc w:val="center"/>
      </w:pPr>
      <w:r>
        <w:rPr>
          <w:rFonts w:hint="eastAsia"/>
          <w:b/>
          <w:bCs/>
        </w:rPr>
        <w:t xml:space="preserve">Table6 </w:t>
      </w:r>
      <w:r>
        <w:rPr>
          <w:rFonts w:hint="eastAsia"/>
          <w:b/>
          <w:bCs/>
        </w:rPr>
        <w:t xml:space="preserve">Results of logistic regression analysis for the relationship between metabolic obesity phenotypes and the occurrence of </w:t>
      </w:r>
      <w:r>
        <w:rPr>
          <w:rFonts w:hint="eastAsia"/>
          <w:b/>
          <w:bCs/>
        </w:rPr>
        <w:t>a</w:t>
      </w:r>
      <w:r>
        <w:rPr>
          <w:rFonts w:hint="eastAsia"/>
          <w:b/>
          <w:bCs/>
        </w:rPr>
        <w:t>denoma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based on the age</w:t>
      </w:r>
    </w:p>
    <w:tbl>
      <w:tblPr>
        <w:tblStyle w:val="TableGrid"/>
        <w:tblW w:w="5000" w:type="pct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1509"/>
        <w:gridCol w:w="911"/>
        <w:gridCol w:w="1440"/>
        <w:gridCol w:w="830"/>
        <w:gridCol w:w="1440"/>
        <w:gridCol w:w="856"/>
      </w:tblGrid>
      <w:tr xmlns:w14="http://schemas.microsoft.com/office/word/2010/wordml" w:rsidR="00573806" w14:paraId="652A72A2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573806" w14:paraId="0105DB03" w14:textId="77777777"/>
        </w:tc>
        <w:tc>
          <w:tcPr>
            <w:tcW w:w="1419" w:type="pct"/>
            <w:gridSpan w:val="2"/>
            <w:tcBorders>
              <w:bottom w:val="single" w:color="auto" w:sz="4" w:space="0"/>
            </w:tcBorders>
            <w:vAlign w:val="center"/>
          </w:tcPr>
          <w:p w:rsidR="00573806" w:rsidRDefault="00EE2A34" w14:paraId="21EB699C" w14:textId="77777777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331" w:type="pct"/>
            <w:gridSpan w:val="2"/>
            <w:tcBorders>
              <w:bottom w:val="single" w:color="auto" w:sz="4" w:space="0"/>
            </w:tcBorders>
            <w:vAlign w:val="center"/>
          </w:tcPr>
          <w:p w:rsidR="00573806" w:rsidRDefault="00EE2A34" w14:paraId="6AC55775" w14:textId="77777777">
            <w:pPr>
              <w:jc w:val="center"/>
            </w:pPr>
            <w:r>
              <w:rPr>
                <w:rFonts w:hint="eastAsia"/>
              </w:rPr>
              <w:t>Model 2</w:t>
            </w:r>
          </w:p>
        </w:tc>
        <w:tc>
          <w:tcPr>
            <w:tcW w:w="1347" w:type="pct"/>
            <w:gridSpan w:val="2"/>
            <w:tcBorders>
              <w:bottom w:val="single" w:color="auto" w:sz="4" w:space="0"/>
            </w:tcBorders>
            <w:vAlign w:val="center"/>
          </w:tcPr>
          <w:p w:rsidR="00573806" w:rsidRDefault="00EE2A34" w14:paraId="50AA2E7C" w14:textId="77777777">
            <w:pPr>
              <w:jc w:val="center"/>
            </w:pPr>
            <w:r>
              <w:rPr>
                <w:rFonts w:hint="eastAsia"/>
              </w:rPr>
              <w:t>Model 3</w:t>
            </w:r>
          </w:p>
        </w:tc>
      </w:tr>
      <w:tr xmlns:w14="http://schemas.microsoft.com/office/word/2010/wordml" w:rsidR="00573806" w14:paraId="01A997A7" w14:textId="77777777">
        <w:tc>
          <w:tcPr>
            <w:tcW w:w="901" w:type="pct"/>
            <w:tcBorders>
              <w:bottom w:val="single" w:color="auto" w:sz="4" w:space="0"/>
            </w:tcBorders>
            <w:vAlign w:val="center"/>
          </w:tcPr>
          <w:p w:rsidR="00573806" w:rsidRDefault="00573806" w14:paraId="650071F1" w14:textId="77777777"/>
        </w:tc>
        <w:tc>
          <w:tcPr>
            <w:tcW w:w="8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6C94A99D" w14:textId="77777777">
            <w:pPr>
              <w:jc w:val="center"/>
            </w:pPr>
            <w:r>
              <w:rPr>
                <w:rFonts w:hint="eastAsia"/>
              </w:rPr>
              <w:t>OR (95% CI)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2180D5C8" w14:textId="77777777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  <w:tc>
          <w:tcPr>
            <w:tcW w:w="84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19E1892C" w14:textId="77777777">
            <w:pPr>
              <w:jc w:val="center"/>
            </w:pPr>
            <w:r>
              <w:rPr>
                <w:rFonts w:hint="eastAsia"/>
              </w:rPr>
              <w:t>OR (95% CI)</w:t>
            </w:r>
          </w:p>
        </w:tc>
        <w:tc>
          <w:tcPr>
            <w:tcW w:w="4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6B516FEF" w14:textId="77777777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  <w:tc>
          <w:tcPr>
            <w:tcW w:w="84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077CAA7C" w14:textId="77777777">
            <w:pPr>
              <w:jc w:val="center"/>
            </w:pPr>
            <w:r>
              <w:rPr>
                <w:rFonts w:hint="eastAsia"/>
              </w:rPr>
              <w:t>OR (95% CI)</w:t>
            </w:r>
          </w:p>
        </w:tc>
        <w:tc>
          <w:tcPr>
            <w:tcW w:w="50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73806" w:rsidRDefault="00EE2A34" w14:paraId="78D623B3" w14:textId="77777777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xmlns:w14="http://schemas.microsoft.com/office/word/2010/wordml" w:rsidR="00573806" w14:paraId="71DC7BCC" w14:textId="77777777">
        <w:tc>
          <w:tcPr>
            <w:tcW w:w="90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EE2A34" w14:paraId="66F16676" w14:textId="77777777">
            <w:r>
              <w:rPr>
                <w:rFonts w:hint="eastAsia"/>
                <w:b/>
                <w:bCs/>
              </w:rPr>
              <w:t>All</w:t>
            </w:r>
          </w:p>
        </w:tc>
        <w:tc>
          <w:tcPr>
            <w:tcW w:w="88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66D26D0B" w14:textId="77777777">
            <w:pPr>
              <w:jc w:val="center"/>
            </w:pPr>
          </w:p>
        </w:tc>
        <w:tc>
          <w:tcPr>
            <w:tcW w:w="53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36DA8B0D" w14:textId="77777777">
            <w:pPr>
              <w:jc w:val="center"/>
            </w:pPr>
          </w:p>
        </w:tc>
        <w:tc>
          <w:tcPr>
            <w:tcW w:w="84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2BCAC135" w14:textId="77777777">
            <w:pPr>
              <w:jc w:val="center"/>
            </w:pPr>
          </w:p>
        </w:tc>
        <w:tc>
          <w:tcPr>
            <w:tcW w:w="4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5C3E81DB" w14:textId="77777777">
            <w:pPr>
              <w:jc w:val="center"/>
            </w:pPr>
          </w:p>
        </w:tc>
        <w:tc>
          <w:tcPr>
            <w:tcW w:w="84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1667B2CD" w14:textId="77777777">
            <w:pPr>
              <w:jc w:val="center"/>
            </w:pPr>
          </w:p>
        </w:tc>
        <w:tc>
          <w:tcPr>
            <w:tcW w:w="50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:rsidR="00573806" w:rsidRDefault="00573806" w14:paraId="1114FFE2" w14:textId="77777777">
            <w:pPr>
              <w:jc w:val="center"/>
            </w:pPr>
          </w:p>
        </w:tc>
      </w:tr>
      <w:tr xmlns:w14="http://schemas.microsoft.com/office/word/2010/wordml" w:rsidR="00573806" w14:paraId="4F5E3144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06DACA11" w14:textId="77777777">
            <w:pPr>
              <w:ind w:firstLine="210" w:firstLineChars="100"/>
            </w:pPr>
            <w:r>
              <w:rPr>
                <w:rFonts w:hint="eastAsia"/>
              </w:rPr>
              <w:t>MHN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12AD9361" w14:textId="77777777">
            <w:pPr>
              <w:jc w:val="center"/>
            </w:pPr>
            <w:r>
              <w:t xml:space="preserve">1 </w:t>
            </w:r>
            <w:r>
              <w:t>(Reference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573806" w14:paraId="5C486E0F" w14:textId="77777777">
            <w:pPr>
              <w:jc w:val="center"/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7E1B0486" w14:textId="77777777">
            <w:pPr>
              <w:jc w:val="center"/>
            </w:pPr>
            <w:r>
              <w:t>1 (Reference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573806" w14:paraId="104D667D" w14:textId="77777777">
            <w:pPr>
              <w:jc w:val="center"/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3C9BE6D7" w14:textId="77777777">
            <w:pPr>
              <w:jc w:val="center"/>
            </w:pPr>
            <w:r>
              <w:t>1 (Reference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573806" w14:paraId="02639BFE" w14:textId="77777777">
            <w:pPr>
              <w:jc w:val="center"/>
            </w:pPr>
          </w:p>
        </w:tc>
      </w:tr>
      <w:tr xmlns:w14="http://schemas.microsoft.com/office/word/2010/wordml" w:rsidR="00573806" w14:paraId="2D2E85F4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221EC7BD" w14:textId="77777777">
            <w:pPr>
              <w:ind w:firstLine="210" w:firstLineChars="100"/>
            </w:pPr>
            <w:r>
              <w:rPr>
                <w:rFonts w:hint="eastAsia"/>
              </w:rPr>
              <w:t>MH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4C91024B" w14:textId="77777777">
            <w:pPr>
              <w:jc w:val="center"/>
            </w:pPr>
            <w:r>
              <w:t>1.191 (0.619, 2.219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EE2A34" w14:paraId="3DA82BF6" w14:textId="77777777">
            <w:pPr>
              <w:jc w:val="center"/>
            </w:pPr>
            <w:r>
              <w:t>0.58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36A4139D" w14:textId="77777777">
            <w:pPr>
              <w:jc w:val="center"/>
            </w:pPr>
            <w:r>
              <w:t>1.226 (0.619, 2.353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EE2A34" w14:paraId="12CB6577" w14:textId="77777777">
            <w:pPr>
              <w:jc w:val="center"/>
            </w:pPr>
            <w:r>
              <w:t>0.54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176636B0" w14:textId="77777777">
            <w:pPr>
              <w:jc w:val="center"/>
            </w:pPr>
            <w:r>
              <w:t>1.207 (0.608, 2.323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EE2A34" w14:paraId="626445AB" w14:textId="77777777">
            <w:pPr>
              <w:jc w:val="center"/>
            </w:pPr>
            <w:r>
              <w:t>0.579</w:t>
            </w:r>
          </w:p>
        </w:tc>
      </w:tr>
      <w:tr xmlns:w14="http://schemas.microsoft.com/office/word/2010/wordml" w:rsidR="00573806" w14:paraId="64B32FA8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5C38F756" w14:textId="77777777">
            <w:pPr>
              <w:ind w:firstLine="210" w:firstLineChars="100"/>
            </w:pPr>
            <w:r>
              <w:rPr>
                <w:rFonts w:hint="eastAsia"/>
              </w:rPr>
              <w:t>MUN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33EE456B" w14:textId="77777777">
            <w:pPr>
              <w:jc w:val="center"/>
            </w:pPr>
            <w:r>
              <w:t>2.121 (1.755, 2.567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EE2A34" w14:paraId="37CA1514" w14:textId="77777777">
            <w:pPr>
              <w:jc w:val="center"/>
            </w:pPr>
            <w:r>
              <w:t>&lt;0.00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012ED376" w14:textId="77777777">
            <w:pPr>
              <w:jc w:val="center"/>
            </w:pPr>
            <w:r>
              <w:t>1.390 (1.130, 1.70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EE2A34" w14:paraId="2CC6508B" w14:textId="77777777">
            <w:pPr>
              <w:jc w:val="center"/>
            </w:pPr>
            <w:r>
              <w:t>0.00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7233781D" w14:textId="77777777">
            <w:pPr>
              <w:jc w:val="center"/>
            </w:pPr>
            <w:r>
              <w:t>1.353 (1.099, 1.666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EE2A34" w14:paraId="04311926" w14:textId="77777777">
            <w:pPr>
              <w:jc w:val="center"/>
            </w:pPr>
            <w:r>
              <w:t>0.004</w:t>
            </w:r>
          </w:p>
        </w:tc>
      </w:tr>
      <w:tr xmlns:w14="http://schemas.microsoft.com/office/word/2010/wordml" w:rsidR="00573806" w14:paraId="76EB43C1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23C2C3F5" w14:textId="77777777">
            <w:pPr>
              <w:ind w:firstLine="210" w:firstLineChars="100"/>
            </w:pPr>
            <w:r>
              <w:rPr>
                <w:rFonts w:hint="eastAsia"/>
              </w:rPr>
              <w:t>MU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0621CB41" w14:textId="77777777">
            <w:pPr>
              <w:jc w:val="center"/>
            </w:pPr>
            <w:r>
              <w:t>2.142 (1.560, 2.945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EE2A34" w14:paraId="70C3CFDB" w14:textId="77777777">
            <w:pPr>
              <w:jc w:val="center"/>
            </w:pPr>
            <w:r>
              <w:t>&lt;0.00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4D843C94" w14:textId="77777777">
            <w:pPr>
              <w:jc w:val="center"/>
            </w:pPr>
            <w:r>
              <w:t xml:space="preserve">1.572 </w:t>
            </w:r>
            <w:r>
              <w:t>(1.122, 2.204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EE2A34" w14:paraId="71BFC977" w14:textId="77777777">
            <w:pPr>
              <w:jc w:val="center"/>
            </w:pPr>
            <w:r>
              <w:t>0.00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1941B603" w14:textId="77777777">
            <w:pPr>
              <w:jc w:val="center"/>
            </w:pPr>
            <w:r>
              <w:t>1.558 (1.111, 2.187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EE2A34" w14:paraId="75296AF8" w14:textId="77777777">
            <w:pPr>
              <w:jc w:val="center"/>
            </w:pPr>
            <w:r>
              <w:t>0.010</w:t>
            </w:r>
          </w:p>
        </w:tc>
      </w:tr>
      <w:tr xmlns:w14="http://schemas.microsoft.com/office/word/2010/wordml" w:rsidR="00573806" w14:paraId="7034BBC9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19721E30" w14:textId="77777777">
            <w:r>
              <w:rPr>
                <w:rFonts w:hint="eastAsia"/>
                <w:b/>
                <w:bCs/>
              </w:rPr>
              <w:t>Age&lt;60 years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573806" w14:paraId="1719189E" w14:textId="77777777">
            <w:pPr>
              <w:jc w:val="center"/>
            </w:pP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573806" w14:paraId="48646FDD" w14:textId="77777777">
            <w:pPr>
              <w:jc w:val="center"/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573806" w14:paraId="40C00169" w14:textId="77777777">
            <w:pPr>
              <w:jc w:val="center"/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573806" w14:paraId="31239D0A" w14:textId="77777777">
            <w:pPr>
              <w:jc w:val="center"/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573806" w14:paraId="0423F7F0" w14:textId="77777777">
            <w:pPr>
              <w:jc w:val="center"/>
            </w:pP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573806" w14:paraId="1F8141CD" w14:textId="77777777">
            <w:pPr>
              <w:jc w:val="center"/>
            </w:pPr>
          </w:p>
        </w:tc>
      </w:tr>
      <w:tr xmlns:w14="http://schemas.microsoft.com/office/word/2010/wordml" w:rsidR="00573806" w14:paraId="33367C64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7405C8C5" w14:textId="77777777">
            <w:pPr>
              <w:ind w:firstLine="210" w:firstLineChars="100"/>
            </w:pPr>
            <w:r>
              <w:rPr>
                <w:rFonts w:hint="eastAsia"/>
              </w:rPr>
              <w:t>MHN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5265137E" w14:textId="77777777">
            <w:pPr>
              <w:jc w:val="center"/>
            </w:pPr>
            <w:r>
              <w:t>1 (Reference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573806" w14:paraId="30E2AEBD" w14:textId="77777777">
            <w:pPr>
              <w:jc w:val="center"/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00951928" w14:textId="77777777">
            <w:pPr>
              <w:jc w:val="center"/>
            </w:pPr>
            <w:r>
              <w:t>1 (Reference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573806" w14:paraId="71FA854B" w14:textId="77777777">
            <w:pPr>
              <w:jc w:val="center"/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7D26E02C" w14:textId="77777777">
            <w:pPr>
              <w:jc w:val="center"/>
            </w:pPr>
            <w:r>
              <w:t>1 (Reference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573806" w14:paraId="431F63E2" w14:textId="77777777">
            <w:pPr>
              <w:jc w:val="center"/>
            </w:pPr>
          </w:p>
        </w:tc>
      </w:tr>
      <w:tr xmlns:w14="http://schemas.microsoft.com/office/word/2010/wordml" w:rsidR="00573806" w14:paraId="6248564A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1915141B" w14:textId="77777777">
            <w:pPr>
              <w:ind w:firstLine="210" w:firstLineChars="100"/>
            </w:pPr>
            <w:r>
              <w:rPr>
                <w:rFonts w:hint="eastAsia"/>
              </w:rPr>
              <w:t>MH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55C0673C" w14:textId="77777777">
            <w:pPr>
              <w:jc w:val="center"/>
            </w:pPr>
            <w:r>
              <w:t>1.194 (0.508, 2.600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EE2A34" w14:paraId="749EDCF8" w14:textId="77777777">
            <w:pPr>
              <w:jc w:val="center"/>
            </w:pPr>
            <w:r>
              <w:t>0.66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51DAE61A" w14:textId="77777777">
            <w:pPr>
              <w:jc w:val="center"/>
            </w:pPr>
            <w:r>
              <w:t>1.158 (0.488, 2.550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EE2A34" w14:paraId="2667A098" w14:textId="77777777">
            <w:pPr>
              <w:jc w:val="center"/>
            </w:pPr>
            <w:r>
              <w:t>0.72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4D708978" w14:textId="77777777">
            <w:pPr>
              <w:jc w:val="center"/>
            </w:pPr>
            <w:r>
              <w:t>1.114 (0.467, 2.467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EE2A34" w14:paraId="4DBA8D0D" w14:textId="77777777">
            <w:pPr>
              <w:jc w:val="center"/>
            </w:pPr>
            <w:r>
              <w:t>0.798</w:t>
            </w:r>
          </w:p>
        </w:tc>
      </w:tr>
      <w:tr xmlns:w14="http://schemas.microsoft.com/office/word/2010/wordml" w:rsidR="00573806" w14:paraId="22FBE7D7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10A53C02" w14:textId="77777777">
            <w:pPr>
              <w:ind w:firstLine="210" w:firstLineChars="100"/>
            </w:pPr>
            <w:r>
              <w:rPr>
                <w:rFonts w:hint="eastAsia"/>
              </w:rPr>
              <w:t>MUN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2E9716A7" w14:textId="77777777">
            <w:pPr>
              <w:jc w:val="center"/>
            </w:pPr>
            <w:r>
              <w:t>2.207 (1.711, 2.852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EE2A34" w14:paraId="36DAE8AF" w14:textId="77777777">
            <w:pPr>
              <w:jc w:val="center"/>
            </w:pPr>
            <w:r>
              <w:t>&lt;0.00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08DCE42D" w14:textId="77777777">
            <w:pPr>
              <w:jc w:val="center"/>
            </w:pPr>
            <w:r>
              <w:t xml:space="preserve">1.744 (1.330, </w:t>
            </w:r>
            <w:r>
              <w:t>2.287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EE2A34" w14:paraId="338D17B0" w14:textId="77777777">
            <w:pPr>
              <w:jc w:val="center"/>
            </w:pPr>
            <w:r>
              <w:t>&lt;0.00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3B9E23E4" w14:textId="77777777">
            <w:pPr>
              <w:jc w:val="center"/>
            </w:pPr>
            <w:r>
              <w:t>1.648 (1.252, 2.169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EE2A34" w14:paraId="1438A540" w14:textId="77777777">
            <w:pPr>
              <w:jc w:val="center"/>
            </w:pPr>
            <w:r>
              <w:t>&lt;0.001</w:t>
            </w:r>
          </w:p>
        </w:tc>
      </w:tr>
      <w:tr xmlns:w14="http://schemas.microsoft.com/office/word/2010/wordml" w:rsidR="00573806" w14:paraId="4D09F0A8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6F4C1939" w14:textId="77777777">
            <w:pPr>
              <w:ind w:firstLine="210" w:firstLineChars="100"/>
            </w:pPr>
            <w:r>
              <w:rPr>
                <w:rFonts w:hint="eastAsia"/>
              </w:rPr>
              <w:t>MU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09A46469" w14:textId="77777777">
            <w:pPr>
              <w:jc w:val="center"/>
            </w:pPr>
            <w:r>
              <w:t>2.137 (1.448, 3.147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EE2A34" w14:paraId="234A8A33" w14:textId="77777777">
            <w:pPr>
              <w:jc w:val="center"/>
            </w:pPr>
            <w:r>
              <w:t>&lt;0.00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5196BDFB" w14:textId="77777777">
            <w:pPr>
              <w:jc w:val="center"/>
            </w:pPr>
            <w:r>
              <w:t>1.490 (0.986, 2.243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EE2A34" w14:paraId="769B7CCD" w14:textId="77777777">
            <w:pPr>
              <w:jc w:val="center"/>
            </w:pPr>
            <w:r>
              <w:t>0.05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6AD8B7FE" w14:textId="77777777">
            <w:pPr>
              <w:jc w:val="center"/>
            </w:pPr>
            <w:r>
              <w:t>1.490 (0.983, 2.253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EE2A34" w14:paraId="5DEA4D16" w14:textId="77777777">
            <w:pPr>
              <w:jc w:val="center"/>
            </w:pPr>
            <w:r>
              <w:t>0.059</w:t>
            </w:r>
          </w:p>
        </w:tc>
      </w:tr>
      <w:tr xmlns:w14="http://schemas.microsoft.com/office/word/2010/wordml" w:rsidR="00573806" w14:paraId="2A7EC525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6908209E" w14:textId="77777777">
            <w:r>
              <w:rPr>
                <w:rFonts w:hint="eastAsia"/>
                <w:b/>
                <w:bCs/>
              </w:rPr>
              <w:t>Age</w:t>
            </w:r>
            <w:r>
              <w:rPr>
                <w:rFonts w:ascii="Arial" w:hAnsi="Arial" w:cs="Arial"/>
                <w:b/>
                <w:bCs/>
              </w:rPr>
              <w:t>≥</w:t>
            </w:r>
            <w:r>
              <w:rPr>
                <w:rFonts w:hint="eastAsia" w:ascii="Arial" w:hAnsi="Arial" w:cs="Arial"/>
                <w:b/>
                <w:bCs/>
              </w:rPr>
              <w:t>60 years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573806" w14:paraId="64E7C2D3" w14:textId="77777777">
            <w:pPr>
              <w:jc w:val="center"/>
            </w:pP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573806" w14:paraId="04CE197B" w14:textId="77777777">
            <w:pPr>
              <w:jc w:val="center"/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573806" w14:paraId="085B2156" w14:textId="77777777">
            <w:pPr>
              <w:jc w:val="center"/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573806" w14:paraId="6DF7A1E6" w14:textId="77777777">
            <w:pPr>
              <w:jc w:val="center"/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573806" w14:paraId="2C32C588" w14:textId="77777777">
            <w:pPr>
              <w:jc w:val="center"/>
            </w:pP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573806" w14:paraId="75D786F9" w14:textId="77777777">
            <w:pPr>
              <w:jc w:val="center"/>
            </w:pPr>
          </w:p>
        </w:tc>
      </w:tr>
      <w:tr xmlns:w14="http://schemas.microsoft.com/office/word/2010/wordml" w:rsidR="00573806" w14:paraId="44BB57E6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1EA8A1C8" w14:textId="77777777">
            <w:pPr>
              <w:ind w:firstLine="210" w:firstLineChars="100"/>
            </w:pPr>
            <w:r>
              <w:rPr>
                <w:rFonts w:hint="eastAsia"/>
              </w:rPr>
              <w:t>MHN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0B2FCD0C" w14:textId="77777777">
            <w:pPr>
              <w:jc w:val="center"/>
            </w:pPr>
            <w:r>
              <w:t>1 (Reference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573806" w14:paraId="154DB7AB" w14:textId="77777777">
            <w:pPr>
              <w:jc w:val="center"/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3EFF697C" w14:textId="77777777">
            <w:pPr>
              <w:jc w:val="center"/>
            </w:pPr>
            <w:r>
              <w:t>1 (Reference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573806" w14:paraId="7268D0DB" w14:textId="77777777">
            <w:pPr>
              <w:jc w:val="center"/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4F873561" w14:textId="77777777">
            <w:pPr>
              <w:jc w:val="center"/>
            </w:pPr>
            <w:r>
              <w:t>1 (Reference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573806" w14:paraId="2D99B8F5" w14:textId="77777777">
            <w:pPr>
              <w:jc w:val="center"/>
            </w:pPr>
          </w:p>
        </w:tc>
      </w:tr>
      <w:tr xmlns:w14="http://schemas.microsoft.com/office/word/2010/wordml" w:rsidR="00573806" w14:paraId="673E874E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48BEDC6D" w14:textId="77777777">
            <w:pPr>
              <w:ind w:firstLine="210" w:firstLineChars="100"/>
            </w:pPr>
            <w:r>
              <w:rPr>
                <w:rFonts w:hint="eastAsia"/>
              </w:rPr>
              <w:t>MH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30B0996E" w14:textId="77777777">
            <w:pPr>
              <w:jc w:val="center"/>
            </w:pPr>
            <w:r>
              <w:t>1.173 (0.392, 3.508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EE2A34" w14:paraId="02D13F49" w14:textId="77777777">
            <w:pPr>
              <w:jc w:val="center"/>
            </w:pPr>
            <w:r>
              <w:t>0.77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126C756E" w14:textId="77777777">
            <w:pPr>
              <w:jc w:val="center"/>
            </w:pPr>
            <w:r>
              <w:t>1.325 (0.425, 4.113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EE2A34" w14:paraId="2DC13636" w14:textId="77777777">
            <w:pPr>
              <w:jc w:val="center"/>
            </w:pPr>
            <w:r>
              <w:t>0.62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720A6DA5" w14:textId="77777777">
            <w:pPr>
              <w:jc w:val="center"/>
            </w:pPr>
            <w:r>
              <w:t>1.337 (0.428, 4.162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EE2A34" w14:paraId="1E576469" w14:textId="77777777">
            <w:pPr>
              <w:jc w:val="center"/>
            </w:pPr>
            <w:r>
              <w:t>0.610</w:t>
            </w:r>
          </w:p>
        </w:tc>
      </w:tr>
      <w:tr xmlns:w14="http://schemas.microsoft.com/office/word/2010/wordml" w:rsidR="00573806" w14:paraId="5A4201BF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65924390" w14:textId="77777777">
            <w:pPr>
              <w:ind w:firstLine="210" w:firstLineChars="100"/>
            </w:pPr>
            <w:r>
              <w:rPr>
                <w:rFonts w:hint="eastAsia"/>
              </w:rPr>
              <w:t>MUN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0D572CF3" w14:textId="77777777">
            <w:pPr>
              <w:jc w:val="center"/>
            </w:pPr>
            <w:r>
              <w:t>1.576 (1.171, 2.126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EE2A34" w14:paraId="2984B539" w14:textId="77777777">
            <w:pPr>
              <w:jc w:val="center"/>
            </w:pPr>
            <w:r>
              <w:t>0.00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56A4B2BA" w14:textId="77777777">
            <w:pPr>
              <w:jc w:val="center"/>
            </w:pPr>
            <w:r>
              <w:t>1.438 (1.054, 1.964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EE2A34" w14:paraId="727D638A" w14:textId="77777777">
            <w:pPr>
              <w:jc w:val="center"/>
            </w:pPr>
            <w:r>
              <w:t>0.02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4B23B578" w14:textId="77777777">
            <w:pPr>
              <w:jc w:val="center"/>
            </w:pPr>
            <w:r>
              <w:t>1.437 (1.052, 1.963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EE2A34" w14:paraId="63F197C2" w14:textId="77777777">
            <w:pPr>
              <w:jc w:val="center"/>
            </w:pPr>
            <w:r>
              <w:t>0.023</w:t>
            </w:r>
          </w:p>
        </w:tc>
      </w:tr>
      <w:tr xmlns:w14="http://schemas.microsoft.com/office/word/2010/wordml" w:rsidR="00573806" w14:paraId="06988C71" w14:textId="77777777"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573806" w:rsidRDefault="00EE2A34" w14:paraId="1C344EB4" w14:textId="77777777">
            <w:pPr>
              <w:ind w:firstLine="210" w:firstLineChars="100"/>
            </w:pPr>
            <w:r>
              <w:rPr>
                <w:rFonts w:hint="eastAsia"/>
              </w:rPr>
              <w:t>MU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:rsidR="00573806" w:rsidRDefault="00EE2A34" w14:paraId="45A66DC3" w14:textId="77777777">
            <w:pPr>
              <w:jc w:val="center"/>
            </w:pPr>
            <w:r>
              <w:t>2.408 (1.344, 4.444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73806" w:rsidRDefault="00EE2A34" w14:paraId="6AE7F8F7" w14:textId="77777777">
            <w:pPr>
              <w:jc w:val="center"/>
            </w:pPr>
            <w:r>
              <w:t>0.00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6D25AF49" w14:textId="77777777">
            <w:pPr>
              <w:jc w:val="center"/>
            </w:pPr>
            <w:r>
              <w:t>2.325 (1.268, 4.384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573806" w:rsidRDefault="00EE2A34" w14:paraId="2B2D7E3A" w14:textId="77777777">
            <w:pPr>
              <w:jc w:val="center"/>
            </w:pPr>
            <w:r>
              <w:t>0.00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:rsidR="00573806" w:rsidRDefault="00EE2A34" w14:paraId="2DA8B7FC" w14:textId="77777777">
            <w:pPr>
              <w:jc w:val="center"/>
            </w:pPr>
            <w:r>
              <w:t>2.301 (1.252, 4.348)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:rsidR="00573806" w:rsidRDefault="00EE2A34" w14:paraId="30FCE8BD" w14:textId="77777777">
            <w:pPr>
              <w:jc w:val="center"/>
            </w:pPr>
            <w:r>
              <w:t>0.008</w:t>
            </w:r>
          </w:p>
        </w:tc>
      </w:tr>
    </w:tbl>
    <w:p xmlns:w14="http://schemas.microsoft.com/office/word/2010/wordml" w:rsidR="00573806" w:rsidRDefault="00EE2A34" w14:paraId="7E135F3C" w14:textId="77777777">
      <w:r>
        <w:rPr>
          <w:rFonts w:hint="eastAsia"/>
          <w:b/>
          <w:bCs/>
        </w:rPr>
        <w:t xml:space="preserve">Notes: Model 1: </w:t>
      </w:r>
      <w:r>
        <w:rPr>
          <w:rFonts w:hint="eastAsia"/>
        </w:rPr>
        <w:t xml:space="preserve">not adjusted. </w:t>
      </w:r>
      <w:r>
        <w:rPr>
          <w:rFonts w:hint="eastAsia"/>
          <w:b/>
          <w:bCs/>
        </w:rPr>
        <w:t xml:space="preserve">Model 2: </w:t>
      </w:r>
      <w:r>
        <w:rPr>
          <w:rFonts w:hint="eastAsia"/>
        </w:rPr>
        <w:t xml:space="preserve">adjustment for age (only in all participants), and sex. </w:t>
      </w:r>
      <w:r>
        <w:rPr>
          <w:rFonts w:hint="eastAsia"/>
          <w:b/>
          <w:bCs/>
        </w:rPr>
        <w:t>Model 3:</w:t>
      </w:r>
      <w:r>
        <w:rPr>
          <w:rFonts w:hint="eastAsia"/>
        </w:rPr>
        <w:t xml:space="preserve"> adjustment for age</w:t>
      </w:r>
      <w:r>
        <w:rPr>
          <w:rFonts w:hint="eastAsia"/>
        </w:rPr>
        <w:t xml:space="preserve"> (only in all participants)</w:t>
      </w:r>
      <w:r>
        <w:rPr>
          <w:rFonts w:hint="eastAsia"/>
        </w:rPr>
        <w:t>, sex, smoking, and drinking.</w:t>
      </w:r>
    </w:p>
    <w:p xmlns:w14="http://schemas.microsoft.com/office/word/2010/wordml" w:rsidR="00573806" w:rsidRDefault="00573806" w14:paraId="14179C03" w14:textId="77777777"/>
    <w:sectPr w:rsidR="00573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40"/>
    <w:embedSystemFonts/>
    <w:hideSpellingErrors/>
    <w:defaultTabStop w:val="420"/>
    <w:drawingGridVerticalSpacing w:val="156"/>
    <w:noPunctuationKerning/>
    <w:characterSpacingControl w:val="compressPunctuation"/>
    <w:compat>
      <w:spaceForUL/>
      <w:balanceSingleByteDoubleByteWidth/>
      <w:doNotLeaveBackslashAlone/>
      <w:ulTrailSpace/>
      <w:doNotExpandShiftReturn/>
      <w:adjustLineHeightInTable/>
      <w:doNotWrapTextWithPunct/>
      <w:doNotUseEastAsianBreakRules/>
      <w:useFELayout/>
      <w:doNotUseIndentAsNumberingTabStop/>
      <w:compatSetting w:name="compatibilityMode" w:uri="http://schemas.microsoft.com/office/word" w:val="14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</w:compat>
    <w:docVars>
      <w:docVar w:name="commondata" w:val="eyJoZGlkIjoiYTVlY2NkZTJjMmM2MzA0YzFkNWU4MjA5YTZiZTllODUifQ=="/>
      <w:docVar w:name="fileID" w:val="data3cc5fa2e-e872-4d7e-97cf-e980a1b86795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45814F5F"/>
      <w:rsid w:val="00573806"/>
      <w:rsid w:val="00EE2A34"/>
      <w:rsid w:val="012F6FCF"/>
      <w:rsid w:val="0195301A"/>
      <w:rsid w:val="042B454C"/>
      <w:rsid w:val="05100A33"/>
      <w:rsid w:val="066E482A"/>
      <w:rsid w:val="093666ED"/>
      <w:rsid w:val="0A5D24D0"/>
      <w:rsid w:val="0AF079AE"/>
      <w:rsid w:val="0B6C77E5"/>
      <w:rsid w:val="0BCF38AA"/>
      <w:rsid w:val="0BFB2253"/>
      <w:rsid w:val="0C8A56A7"/>
      <w:rsid w:val="0D2B3D74"/>
      <w:rsid w:val="0D690A8B"/>
      <w:rsid w:val="0E583092"/>
      <w:rsid w:val="0EFD44AC"/>
      <w:rsid w:val="0F1D26CB"/>
      <w:rsid w:val="0F2148E7"/>
      <w:rsid w:val="0F2D30E4"/>
      <w:rsid w:val="0FE82E4B"/>
      <w:rsid w:val="10F96B22"/>
      <w:rsid w:val="112F41C6"/>
      <w:rsid w:val="121C4FE4"/>
      <w:rsid w:val="124E3347"/>
      <w:rsid w:val="12C86D35"/>
      <w:rsid w:val="12DC585B"/>
      <w:rsid w:val="13015BB1"/>
      <w:rsid w:val="14073D38"/>
      <w:rsid w:val="15172B79"/>
      <w:rsid w:val="15437EBB"/>
      <w:rsid w:val="16044EA3"/>
      <w:rsid w:val="165214AD"/>
      <w:rsid w:val="17372774"/>
      <w:rsid w:val="178E624D"/>
      <w:rsid w:val="17A74B94"/>
      <w:rsid w:val="1A333A1A"/>
      <w:rsid w:val="1A475967"/>
      <w:rsid w:val="1B0C5FF3"/>
      <w:rsid w:val="1BF22182"/>
      <w:rsid w:val="1C286568"/>
      <w:rsid w:val="1E8A51A3"/>
      <w:rsid w:val="1EBD23CA"/>
      <w:rsid w:val="1EDC60EE"/>
      <w:rsid w:val="1F900B96"/>
      <w:rsid w:val="1FC96947"/>
      <w:rsid w:val="205A1110"/>
      <w:rsid w:val="247F2B3F"/>
      <w:rsid w:val="25EF1A4A"/>
      <w:rsid w:val="26E3212D"/>
      <w:rsid w:val="272E47E6"/>
      <w:rsid w:val="27B45BC4"/>
      <w:rsid w:val="27F159CF"/>
      <w:rsid w:val="296D1931"/>
      <w:rsid w:val="2A110259"/>
      <w:rsid w:val="2BC62A5D"/>
      <w:rsid w:val="2C6C5A0B"/>
      <w:rsid w:val="2E6D45FB"/>
      <w:rsid w:val="2E6E7FDB"/>
      <w:rsid w:val="2E8D6E41"/>
      <w:rsid w:val="2EEA2DC2"/>
      <w:rsid w:val="30183F1E"/>
      <w:rsid w:val="30BE4502"/>
      <w:rsid w:val="31095C5F"/>
      <w:rsid w:val="32033F55"/>
      <w:rsid w:val="326A2E08"/>
      <w:rsid w:val="328579B6"/>
      <w:rsid w:val="33FF04C6"/>
      <w:rsid w:val="34356279"/>
      <w:rsid w:val="3435767E"/>
      <w:rsid w:val="37BA5643"/>
      <w:rsid w:val="37BC5F66"/>
      <w:rsid w:val="38CC0AB7"/>
      <w:rsid w:val="39AE4E7F"/>
      <w:rsid w:val="39D70745"/>
      <w:rsid w:val="3AEB27FC"/>
      <w:rsid w:val="3B2E5981"/>
      <w:rsid w:val="3CE73D49"/>
      <w:rsid w:val="3D4E5482"/>
      <w:rsid w:val="3D657FEA"/>
      <w:rsid w:val="3F552B88"/>
      <w:rsid w:val="3FA943A2"/>
      <w:rsid w:val="420625A2"/>
      <w:rsid w:val="43932A24"/>
      <w:rsid w:val="43DA784B"/>
      <w:rsid w:val="45654104"/>
      <w:rsid w:val="456F14C8"/>
      <w:rsid w:val="45814F5F"/>
      <w:rsid w:val="458448E6"/>
      <w:rsid w:val="45A84B16"/>
      <w:rsid w:val="476D4D2D"/>
      <w:rsid w:val="47A14EAC"/>
      <w:rsid w:val="47C93C9C"/>
      <w:rsid w:val="4839733E"/>
      <w:rsid w:val="4FE614EB"/>
      <w:rsid w:val="500613F5"/>
      <w:rsid w:val="50200F82"/>
      <w:rsid w:val="504C7A5B"/>
      <w:rsid w:val="50E24360"/>
      <w:rsid w:val="52335EF8"/>
      <w:rsid w:val="526604C1"/>
      <w:rsid w:val="53134C6C"/>
      <w:rsid w:val="539C50FA"/>
      <w:rsid w:val="56004325"/>
      <w:rsid w:val="571471B3"/>
      <w:rsid w:val="57E65C7C"/>
      <w:rsid w:val="57E715FC"/>
      <w:rsid w:val="580C6CA6"/>
      <w:rsid w:val="58B91C23"/>
      <w:rsid w:val="599A624A"/>
      <w:rsid w:val="5C440F79"/>
      <w:rsid w:val="5CD332BF"/>
      <w:rsid w:val="5EC0466B"/>
      <w:rsid w:val="5EFA49CF"/>
      <w:rsid w:val="607C6057"/>
      <w:rsid w:val="61646A88"/>
      <w:rsid w:val="628D7A84"/>
      <w:rsid w:val="63814E84"/>
      <w:rsid w:val="63CB06BC"/>
      <w:rsid w:val="643B2A64"/>
      <w:rsid w:val="64EA47B9"/>
      <w:rsid w:val="66A004DD"/>
      <w:rsid w:val="675431EF"/>
      <w:rsid w:val="67A67E1E"/>
      <w:rsid w:val="687A36D8"/>
      <w:rsid w:val="68EC20A8"/>
      <w:rsid w:val="6B2C180E"/>
      <w:rsid w:val="6B7D362E"/>
      <w:rsid w:val="6BEC2212"/>
      <w:rsid w:val="6C733514"/>
      <w:rsid w:val="6CE23AC4"/>
      <w:rsid w:val="6DE3594F"/>
      <w:rsid w:val="6E4C64CB"/>
      <w:rsid w:val="6E5D2F46"/>
      <w:rsid w:val="707903FB"/>
      <w:rsid w:val="713C25BA"/>
      <w:rsid w:val="718D0528"/>
      <w:rsid w:val="724C6A87"/>
      <w:rsid w:val="73155AC0"/>
      <w:rsid w:val="73C42374"/>
      <w:rsid w:val="74815971"/>
      <w:rsid w:val="75FC1393"/>
      <w:rsid w:val="76DD57BA"/>
      <w:rsid w:val="78980116"/>
      <w:rsid w:val="7A4C7933"/>
      <w:rsid w:val="7A696E5C"/>
      <w:rsid w:val="7B145CD6"/>
      <w:rsid w:val="7BB00E61"/>
      <w:rsid w:val="7C265A35"/>
      <w:rsid w:val="7C7D05C4"/>
      <w:rsid w:val="7C9A3240"/>
      <w:rsid w:val="7EA34C3E"/>
      <w:rsid w:val="7FAC39A4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1026"/>
      <o:shapelayout v:ext="edit">
        <o:idmap v:ext="edit" data="1"/>
      </o:shapelayout>
    </w:shapeDefaults>
    <w:decimalSymbol w:val="."/>
    <w:listSeparator w:val=","/>
    <w15:docId w15:val="{578F76E5-4481-4752-A357-2E40AC4BB300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="Times New Roman" w:eastAsia="SimSun" w:hAnsi="Times New Roman" w:cs="Times New Roman"/>
          <w:lang w:val="en-IN" w:eastAsia="en-IN" w:bidi="ar-SA"/>
        </w:rPr>
      </w:rPrDefault>
      <w:pPrDefault/>
    </w:docDefaults>
    <w:latentStyles w:defLockedState="0" w:defUIPriority="0" w:defSemiHidden="0" w:defUnhideWhenUsed="0" w:defQFormat="0" w:count="371">
      <w:lsdException w:name="Normal" w:qFormat="1"/>
      <w:lsdException w:name="heading 1" w:qFormat="1"/>
      <w:lsdException w:name="heading 2" w:semiHidden="1" w:unhideWhenUsed="1" w:qFormat="1"/>
      <w:lsdException w:name="heading 3" w:semiHidden="1" w:unhideWhenUsed="1" w:qFormat="1"/>
      <w:lsdException w:name="heading 4" w:semiHidden="1" w:unhideWhenUsed="1" w:qFormat="1"/>
      <w:lsdException w:name="heading 5" w:semiHidden="1" w:unhideWhenUsed="1" w:qFormat="1"/>
      <w:lsdException w:name="heading 6" w:semiHidden="1" w:unhideWhenUsed="1" w:qFormat="1"/>
      <w:lsdException w:name="heading 7" w:semiHidden="1" w:unhideWhenUsed="1" w:qFormat="1"/>
      <w:lsdException w:name="heading 8" w:semiHidden="1" w:unhideWhenUsed="1" w:qFormat="1"/>
      <w:lsdException w:name="heading 9" w:semiHidden="1" w:unhideWhenUsed="1" w:qFormat="1"/>
      <w:lsdException w:name="caption" w:semiHidden="1" w:unhideWhenUsed="1" w:qFormat="1"/>
      <w:lsdException w:name="Title" w:qFormat="1"/>
      <w:lsdException w:name="Default Paragraph Font" w:semiHidden="1" w:qFormat="1"/>
      <w:lsdException w:name="Subtitle" w:qFormat="1"/>
      <w:lsdException w:name="Strong" w:qFormat="1"/>
      <w:lsdException w:name="Emphasis" w:qFormat="1"/>
      <w:lsdException w:name="HTML Top of Form" w:semiHidden="1" w:uiPriority="99" w:unhideWhenUsed="1"/>
      <w:lsdException w:name="HTML Bottom of Form" w:semiHidden="1" w:uiPriority="99" w:unhideWhenUsed="1"/>
      <w:lsdException w:name="Normal Table" w:semiHidden="1" w:unhideWhenUsed="1" w:qFormat="1"/>
      <w:lsdException w:name="No List" w:semiHidden="1" w:uiPriority="99" w:unhideWhenUsed="1"/>
      <w:lsdException w:name="Outline List 1" w:semiHidden="1" w:uiPriority="99" w:unhideWhenUsed="1"/>
      <w:lsdException w:name="Outline List 2" w:semiHidden="1" w:uiPriority="99" w:unhideWhenUsed="1"/>
      <w:lsdException w:name="Outline List 3" w:semiHidden="1" w:uiPriority="99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Table Grid" w:semiHidden="1" w:unhideWhenUsed="1" w:qFormat="1"/>
      <w:lsdException w:name="Table Theme" w:semiHidden="1" w:unhideWhenUsed="1"/>
      <w:lsdException w:name="Placeholder Text" w:semiHidden="1" w:uiPriority="99"/>
      <w:lsdException w:name="No Spacing" w:uiPriority="99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 w:uiPriority="99"/>
      <w:lsdException w:name="List Paragraph" w:uiPriority="99"/>
      <w:lsdException w:name="Quote" w:uiPriority="99"/>
      <w:lsdException w:name="Intense Quote" w:uiPriority="99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widowControl w:val="0"/>
        <w:jc w:val="both"/>
      </w:pPr>
      <w:rPr>
        <w:rFonts w:asciiTheme="minorHAnsi" w:eastAsiaTheme="minorEastAsia" w:hAnsiTheme="minorHAnsi" w:cstheme="minorBidi"/>
        <w:kern w:val="2"/>
        <w:sz w:val="21"/>
        <w:szCs w:val="24"/>
        <w:lang w:val="en-US" w:eastAsia="zh-CN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table" w:styleId="TableGrid">
      <w:name w:val="Table Grid"/>
      <w:basedOn w:val="TableNormal"/>
      <w:qFormat/>
      <w:pPr>
        <w:widowControl w:val="0"/>
        <w:jc w:val="both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457a267a06464eb9" 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7</Words>
  <Characters>9390</Characters>
  <Application>Microsoft Office Word</Application>
  <DocSecurity>0</DocSecurity>
  <Lines>78</Lines>
  <Paragraphs>22</Paragraphs>
  <ScaleCrop>false</ScaleCrop>
  <Company/>
  <LinksUpToDate>false</LinksUpToDate>
  <CharactersWithSpaces>1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dybread</dc:creator>
  <cp:lastModifiedBy>NEWGEN</cp:lastModifiedBy>
  <cp:revision>2</cp:revision>
  <dcterms:created xsi:type="dcterms:W3CDTF">2024-10-30T14:12:00Z</dcterms:created>
  <dcterms:modified xsi:type="dcterms:W3CDTF">2026-02-1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76080BF271F482680836B090BDBD209_11</vt:lpwstr>
  </property>
  <property fmtid="{D5CDD505-2E9C-101B-9397-08002B2CF9AE}" pid="4" name="KSOTemplateDocerSaveRecord">
    <vt:lpwstr>eyJoZGlkIjoiY2ViNDk0OGZiMjdkNjNhN2ZmMjE1NDY5YmY2MmY4MDEiLCJ1c2VySWQiOiIyOTY0MDM2NzEifQ==</vt:lpwstr>
  </property>
</Properties>
</file>